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17222" w14:textId="77777777" w:rsidR="003B0E14" w:rsidRPr="005B71F9" w:rsidRDefault="003B0E14" w:rsidP="003B0E14">
      <w:pPr>
        <w:spacing w:line="480" w:lineRule="auto"/>
        <w:jc w:val="center"/>
        <w:rPr>
          <w:rFonts w:ascii="Times New Roman" w:hAnsi="Times New Roman"/>
          <w:color w:val="000000"/>
          <w:szCs w:val="24"/>
          <w:lang w:val="en-GB" w:eastAsia="en-GB"/>
        </w:rPr>
      </w:pPr>
      <w:r w:rsidRPr="005B71F9">
        <w:rPr>
          <w:rFonts w:ascii="Times New Roman" w:hAnsi="Times New Roman"/>
          <w:color w:val="000000"/>
          <w:szCs w:val="24"/>
          <w:lang w:val="en-GB" w:eastAsia="en-GB"/>
        </w:rPr>
        <w:t>Body Mass Index and Cancer Risk in Patients with Type 2 Diabetes: Dose–Response Meta-analysis of Cohort Studies</w:t>
      </w:r>
    </w:p>
    <w:p w14:paraId="74A6F345" w14:textId="77777777" w:rsidR="00B030CD" w:rsidRPr="005B71F9" w:rsidRDefault="00B030CD" w:rsidP="00CD2C5D">
      <w:pPr>
        <w:spacing w:line="480" w:lineRule="auto"/>
        <w:jc w:val="center"/>
        <w:rPr>
          <w:rFonts w:ascii="Times New Roman" w:hAnsi="Times New Roman"/>
          <w:color w:val="000000"/>
          <w:szCs w:val="24"/>
          <w:lang w:val="en-GB" w:eastAsia="en-GB"/>
        </w:rPr>
      </w:pP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Sepideh</w:t>
      </w:r>
      <w:proofErr w:type="spellEnd"/>
      <w:r w:rsidRPr="005B71F9">
        <w:rPr>
          <w:rFonts w:ascii="Times New Roman" w:hAnsi="Times New Roman"/>
          <w:color w:val="000000"/>
          <w:szCs w:val="24"/>
          <w:lang w:val="en-GB" w:eastAsia="en-GB"/>
        </w:rPr>
        <w:t xml:space="preserve"> </w:t>
      </w: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Soltani</w:t>
      </w:r>
      <w:proofErr w:type="spellEnd"/>
      <w:r w:rsidRPr="005B71F9">
        <w:rPr>
          <w:rFonts w:ascii="Times New Roman" w:hAnsi="Times New Roman"/>
          <w:color w:val="000000"/>
          <w:szCs w:val="24"/>
          <w:lang w:val="en-GB" w:eastAsia="en-GB"/>
        </w:rPr>
        <w:t xml:space="preserve">, </w:t>
      </w: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Shima</w:t>
      </w:r>
      <w:proofErr w:type="spellEnd"/>
      <w:r w:rsidRPr="005B71F9">
        <w:rPr>
          <w:rFonts w:ascii="Times New Roman" w:hAnsi="Times New Roman"/>
          <w:color w:val="000000"/>
          <w:szCs w:val="24"/>
          <w:lang w:val="en-GB" w:eastAsia="en-GB"/>
        </w:rPr>
        <w:t xml:space="preserve"> </w:t>
      </w: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Abdollahi</w:t>
      </w:r>
      <w:proofErr w:type="spellEnd"/>
      <w:r w:rsidRPr="005B71F9">
        <w:rPr>
          <w:rFonts w:ascii="Times New Roman" w:hAnsi="Times New Roman"/>
          <w:color w:val="000000"/>
          <w:szCs w:val="24"/>
          <w:lang w:val="en-GB" w:eastAsia="en-GB"/>
        </w:rPr>
        <w:t xml:space="preserve">, </w:t>
      </w: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Dagfinn</w:t>
      </w:r>
      <w:proofErr w:type="spellEnd"/>
      <w:r w:rsidRPr="005B71F9">
        <w:rPr>
          <w:rFonts w:ascii="Times New Roman" w:hAnsi="Times New Roman"/>
          <w:color w:val="000000"/>
          <w:szCs w:val="24"/>
          <w:lang w:val="en-GB" w:eastAsia="en-GB"/>
        </w:rPr>
        <w:t xml:space="preserve"> </w:t>
      </w: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Aune</w:t>
      </w:r>
      <w:proofErr w:type="spellEnd"/>
      <w:r w:rsidRPr="005B71F9">
        <w:rPr>
          <w:rFonts w:ascii="Times New Roman" w:hAnsi="Times New Roman"/>
          <w:color w:val="000000"/>
          <w:szCs w:val="24"/>
          <w:lang w:val="en-GB" w:eastAsia="en-GB"/>
        </w:rPr>
        <w:t xml:space="preserve">, Ahmad </w:t>
      </w:r>
      <w:proofErr w:type="spellStart"/>
      <w:r w:rsidRPr="005B71F9">
        <w:rPr>
          <w:rFonts w:ascii="Times New Roman" w:hAnsi="Times New Roman"/>
          <w:color w:val="000000"/>
          <w:szCs w:val="24"/>
          <w:lang w:val="en-GB" w:eastAsia="en-GB"/>
        </w:rPr>
        <w:t>Jayedi</w:t>
      </w:r>
      <w:proofErr w:type="spellEnd"/>
    </w:p>
    <w:p w14:paraId="43CF8205" w14:textId="77777777" w:rsidR="00B030CD" w:rsidRPr="005B71F9" w:rsidRDefault="00B030CD" w:rsidP="004F105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BBDFA6" w14:textId="77777777" w:rsidR="00B030CD" w:rsidRPr="005B71F9" w:rsidRDefault="00B030CD" w:rsidP="004F105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Legends to supplementary Tables</w:t>
      </w:r>
    </w:p>
    <w:p w14:paraId="647F9102" w14:textId="77777777" w:rsidR="00B030CD" w:rsidRPr="005B71F9" w:rsidRDefault="00B030CD" w:rsidP="004F10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AF24A" w14:textId="626B0142" w:rsidR="00B030CD" w:rsidRPr="005B71F9" w:rsidRDefault="005E5105" w:rsidP="0096447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5B71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 Table S1.</w:t>
      </w:r>
      <w:r w:rsidR="00B030CD" w:rsidRPr="005B71F9">
        <w:t xml:space="preserve"> </w:t>
      </w:r>
      <w:r w:rsidR="00B030CD" w:rsidRPr="005B71F9">
        <w:rPr>
          <w:rFonts w:ascii="Times New Roman" w:eastAsia="Times New Roman" w:hAnsi="Times New Roman" w:cs="Times New Roman"/>
          <w:sz w:val="24"/>
          <w:szCs w:val="24"/>
          <w:lang w:eastAsia="nl-NL"/>
        </w:rPr>
        <w:t>Excluded studies with reasons.</w:t>
      </w:r>
    </w:p>
    <w:p w14:paraId="2C5DBE53" w14:textId="59FDD5E9" w:rsidR="00B030CD" w:rsidRPr="005B71F9" w:rsidRDefault="005E5105" w:rsidP="00DC3C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5B71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 Table S2.</w:t>
      </w:r>
      <w:r w:rsidR="00B030CD" w:rsidRPr="005B71F9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Characteristics of cohort studies that investigated the association between body mass index and total and site-specifc cancer in patients with type 2 diabets.</w:t>
      </w:r>
    </w:p>
    <w:p w14:paraId="235B4DE5" w14:textId="0FF8CB5D" w:rsidR="00B030CD" w:rsidRPr="005B71F9" w:rsidRDefault="005E5105" w:rsidP="00845DF9">
      <w:pPr>
        <w:spacing w:line="360" w:lineRule="auto"/>
        <w:rPr>
          <w:rFonts w:ascii="Times New Roman" w:eastAsia="Times New Roman" w:hAnsi="Times New Roman" w:cs="Times New Roman"/>
          <w:lang w:eastAsia="nl-NL"/>
        </w:rPr>
      </w:pPr>
      <w:r w:rsidRPr="005B71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 Table S3. </w:t>
      </w:r>
      <w:r w:rsidR="00B030CD" w:rsidRPr="005B71F9">
        <w:rPr>
          <w:rFonts w:ascii="Times New Roman" w:eastAsia="Times New Roman" w:hAnsi="Times New Roman" w:cs="Times New Roman"/>
          <w:lang w:eastAsia="nl-NL"/>
        </w:rPr>
        <w:t>Study quality and risk of bias assessment using New Castle-Ottawa Scale (NOS) tool.</w:t>
      </w:r>
    </w:p>
    <w:p w14:paraId="00C81892" w14:textId="16012C72" w:rsidR="00B030CD" w:rsidRPr="005B71F9" w:rsidRDefault="005E5105" w:rsidP="00DA3C6F">
      <w:pPr>
        <w:spacing w:line="360" w:lineRule="auto"/>
        <w:rPr>
          <w:rFonts w:ascii="Times New Roman" w:hAnsi="Times New Roman"/>
          <w:lang w:bidi="fa-IR"/>
        </w:rPr>
      </w:pPr>
      <w:r w:rsidRPr="005B71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 Table S4.</w:t>
      </w:r>
      <w:r w:rsidR="00B030CD" w:rsidRPr="005B71F9">
        <w:t xml:space="preserve"> </w:t>
      </w:r>
      <w:r w:rsidR="00B030CD" w:rsidRPr="005B71F9">
        <w:rPr>
          <w:rFonts w:ascii="Times New Roman" w:hAnsi="Times New Roman"/>
          <w:szCs w:val="24"/>
          <w:lang w:bidi="fa-IR"/>
        </w:rPr>
        <w:t xml:space="preserve">Non-linear </w:t>
      </w:r>
      <w:r w:rsidR="00B030CD" w:rsidRPr="005B71F9">
        <w:rPr>
          <w:rFonts w:ascii="Times New Roman" w:hAnsi="Times New Roman"/>
          <w:lang w:bidi="fa-IR"/>
        </w:rPr>
        <w:t>relative risks</w:t>
      </w:r>
      <w:r w:rsidR="00B030CD" w:rsidRPr="005B71F9">
        <w:rPr>
          <w:rFonts w:ascii="Times New Roman" w:hAnsi="Times New Roman"/>
          <w:szCs w:val="24"/>
          <w:lang w:bidi="fa-IR"/>
        </w:rPr>
        <w:t xml:space="preserve"> and theirs 95% CIs for the association between BMI and total and breast cancer</w:t>
      </w:r>
      <w:r w:rsidR="00B030CD" w:rsidRPr="005B71F9">
        <w:rPr>
          <w:rFonts w:ascii="Times New Roman" w:hAnsi="Times New Roman"/>
          <w:lang w:bidi="fa-IR"/>
        </w:rPr>
        <w:t xml:space="preserve"> </w:t>
      </w:r>
    </w:p>
    <w:p w14:paraId="17634C5E" w14:textId="5951ADEA" w:rsidR="00B030CD" w:rsidRPr="005B71F9" w:rsidRDefault="005E5105" w:rsidP="00A62EE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B71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A62EE8" w:rsidRPr="005B71F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030CD" w:rsidRPr="005B71F9">
        <w:rPr>
          <w:rFonts w:asciiTheme="majorBidi" w:hAnsiTheme="majorBidi" w:cstheme="majorBidi"/>
          <w:sz w:val="24"/>
          <w:szCs w:val="24"/>
        </w:rPr>
        <w:t>MOOSE statement checklist</w:t>
      </w:r>
    </w:p>
    <w:p w14:paraId="577575E2" w14:textId="183F781D" w:rsidR="00B030CD" w:rsidRPr="005B71F9" w:rsidRDefault="005E5105" w:rsidP="00A62EE8">
      <w:pPr>
        <w:spacing w:line="360" w:lineRule="auto"/>
        <w:rPr>
          <w:rStyle w:val="fontstyle21"/>
          <w:rFonts w:asciiTheme="majorBidi" w:hAnsiTheme="majorBidi" w:cstheme="majorBidi"/>
          <w:sz w:val="24"/>
          <w:szCs w:val="24"/>
        </w:rPr>
      </w:pPr>
      <w:r w:rsidRPr="005B71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A62EE8" w:rsidRPr="005B71F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030CD" w:rsidRPr="005B71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030CD" w:rsidRPr="005B71F9">
        <w:rPr>
          <w:rStyle w:val="fontstyle21"/>
          <w:rFonts w:asciiTheme="majorBidi" w:hAnsiTheme="majorBidi" w:cstheme="majorBidi"/>
          <w:sz w:val="24"/>
          <w:szCs w:val="24"/>
        </w:rPr>
        <w:t>Literature search strategy.</w:t>
      </w:r>
    </w:p>
    <w:p w14:paraId="50384C3C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AD175F6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0A721E0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6CB8177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8328C11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6346036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25BD102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76E07F3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333E765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030CD" w:rsidRPr="005B71F9" w14:paraId="77EB5600" w14:textId="77777777" w:rsidTr="006253F3">
        <w:tc>
          <w:tcPr>
            <w:tcW w:w="9242" w:type="dxa"/>
          </w:tcPr>
          <w:p w14:paraId="6940D9AB" w14:textId="6448E636" w:rsidR="00B030CD" w:rsidRPr="005B71F9" w:rsidRDefault="005E5105" w:rsidP="00D42C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S1.</w:t>
            </w:r>
            <w:r w:rsidR="00B030CD"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30CD" w:rsidRPr="005B71F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cluded studies with reasons.</w:t>
            </w:r>
          </w:p>
        </w:tc>
      </w:tr>
      <w:tr w:rsidR="00B030CD" w:rsidRPr="005B71F9" w14:paraId="2DEF0092" w14:textId="77777777" w:rsidTr="006253F3">
        <w:tc>
          <w:tcPr>
            <w:tcW w:w="9242" w:type="dxa"/>
          </w:tcPr>
          <w:p w14:paraId="1A4F38E3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in </w:t>
            </w:r>
            <w:proofErr w:type="spellStart"/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 diabetic</w:t>
            </w:r>
            <w:proofErr w:type="spellEnd"/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pulation was considered as reference categories (n=4)</w:t>
            </w:r>
          </w:p>
          <w:p w14:paraId="6C460BBE" w14:textId="2F672BC8" w:rsidR="00B030CD" w:rsidRPr="005B71F9" w:rsidRDefault="00B030CD" w:rsidP="00CB29A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Bae, W. J.</w:t>
            </w:r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Influence of diabetes on the risk of urothelial cancer according to body mass index: a 10-year nationwide population-based observational study. </w:t>
            </w:r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488-493, doi:10.7150/jca.22107 (2018).</w:t>
            </w:r>
          </w:p>
          <w:p w14:paraId="563D6977" w14:textId="77777777" w:rsidR="00B030CD" w:rsidRPr="005B71F9" w:rsidRDefault="00B030CD" w:rsidP="00CB29A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Lai, G., Park, Y., </w:t>
            </w:r>
            <w:proofErr w:type="spellStart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Hartge</w:t>
            </w:r>
            <w:proofErr w:type="spellEnd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, P., Hollenbeck, A. &amp; Freedman, N. The Association Between Self-Reported Diabetes and Cancer Incidence in the NIH-AARP Diet and Health Study. </w:t>
            </w:r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</w:t>
            </w:r>
            <w:proofErr w:type="spellEnd"/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crinol</w:t>
            </w:r>
            <w:proofErr w:type="spellEnd"/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</w:t>
            </w:r>
            <w:proofErr w:type="spellEnd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E497-E502, doi:10.1210/jc.2012-3335 (2013).</w:t>
            </w:r>
          </w:p>
          <w:p w14:paraId="0D03D45F" w14:textId="77777777" w:rsidR="00B030CD" w:rsidRPr="005B71F9" w:rsidRDefault="00B030CD" w:rsidP="00CB29A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Luo, J.</w:t>
            </w:r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Body mass index, physical activity and the risk of pancreatic cancer in relation to smoking status and history of diabetes: A large-scale population-based cohort study in Japan - The JPHC study. </w:t>
            </w:r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r Causes and Control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603-612, doi:10.1007/s10552-007-9002-z (2007).</w:t>
            </w:r>
          </w:p>
          <w:p w14:paraId="66F707B1" w14:textId="77777777" w:rsidR="00B030CD" w:rsidRPr="005B71F9" w:rsidRDefault="00B030CD" w:rsidP="00CB29A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Seow</w:t>
            </w:r>
            <w:proofErr w:type="spellEnd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, A., Yuan, J. M., </w:t>
            </w:r>
            <w:proofErr w:type="spellStart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Koh</w:t>
            </w:r>
            <w:proofErr w:type="spellEnd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, W. P., Lee, H. P. &amp; Yu, M. C. Diabetes mellitus and risk of colorectal cancer in the Singapore Chinese Health Study. </w:t>
            </w:r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Natl Cancer </w:t>
            </w:r>
            <w:proofErr w:type="spellStart"/>
            <w:r w:rsidRPr="005B71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t</w:t>
            </w:r>
            <w:proofErr w:type="spellEnd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35-138, doi:10.1093/</w:t>
            </w:r>
            <w:proofErr w:type="spellStart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jnci</w:t>
            </w:r>
            <w:proofErr w:type="spellEnd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/djj015 (2006).</w:t>
            </w:r>
          </w:p>
        </w:tc>
      </w:tr>
      <w:tr w:rsidR="00B030CD" w:rsidRPr="005B71F9" w14:paraId="62DD4851" w14:textId="77777777" w:rsidTr="006253F3">
        <w:tc>
          <w:tcPr>
            <w:tcW w:w="9242" w:type="dxa"/>
          </w:tcPr>
          <w:p w14:paraId="44F5B0C3" w14:textId="2B35D2B7" w:rsidR="00B030CD" w:rsidRPr="005B71F9" w:rsidRDefault="00DB6E57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relevant exposure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5)</w:t>
            </w:r>
          </w:p>
          <w:p w14:paraId="208B0CDF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Feng, X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The association between fasting blood glucose and the risk of primary liver cancer in Chinese males: a population-based prospective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British journal of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17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405-1411, doi:10.1038/bjc.2017.296 (2017).</w:t>
            </w:r>
          </w:p>
          <w:p w14:paraId="11798D4C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Joh, H. K., Willett, W. C. &amp; Cho, E. Type 2 diabetes and the risk of renal cell cancer in women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Diabetes car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552-1556, doi:10.2337/dc11-0132 (2011).</w:t>
            </w:r>
          </w:p>
          <w:p w14:paraId="7F2E5E9E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Kasper, J. S., Liu, Y. &amp; Giovannucci, E. Diabetes mellitus and risk of prostate cancer in the health professionals follow-up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International journal of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398-1403, doi:10.1002/ijc.24044 (2009).</w:t>
            </w:r>
          </w:p>
          <w:p w14:paraId="30F0D493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Kitahara, C. M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, diabetes, and thyroid cancer risk: a pooled analysis of five prospective studies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causes &amp; control : CCC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463-471, doi:10.1007/s10552-012-9896-y (2012).</w:t>
            </w:r>
          </w:p>
          <w:p w14:paraId="2217EAF0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La Vecchia, C., Negri, E., Decarli, A. &amp; Franceschi, S. Diabetes mellitus and colorectal cancer risk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epidemiology, biomarkers &amp; prevention : a publication of the American Association for Cancer Research, cosponsored by the American Society of Preventive Oncology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007-1010 (1997).</w:t>
            </w:r>
          </w:p>
          <w:p w14:paraId="0A9CC35F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ab/>
              <w:t>Le Guillou, A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  <w:lang w:val="nb-NO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[Is cancer incidence different between type 2 diabetes patients compared to non-diabetics in hemodialysis? A study from the REIN registry]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Nephrologie &amp; therapeutiqu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42-147, doi:10.1016/j.nephro.2017.02.018 (2018).</w:t>
            </w:r>
          </w:p>
          <w:p w14:paraId="3AFFC03F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ab/>
              <w:t>Leitzmann, M. F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  <w:lang w:val="nb-NO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and prostate cancer risk in the Prostate, Lung, Colorectal, and Ovarian Cancer Screening Trial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causes &amp; control : CCC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267-1276, doi:10.1007/s10552-008-9198-6 (2008).</w:t>
            </w:r>
          </w:p>
          <w:p w14:paraId="007EF53A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Michels, K. B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Type 2 diabetes and subsequent incidence of breast cancer in the Nurses' Health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Diabetes car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752-1758 (2003).</w:t>
            </w:r>
          </w:p>
          <w:p w14:paraId="2192585C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Minicozzi, P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High fasting blood glucose and obesity significantly and independently increase risk of breast cancer death in hormone receptor-positive disease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European journal of cancer (Oxford, England : 1990)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3881-3888, doi:10.1016/j.ejca.2013.08.004 (2013).</w:t>
            </w:r>
          </w:p>
          <w:p w14:paraId="0654944C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Moreira, D. M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The association of diabetes mellitus and high-grade prostate cancer in a multiethnic biopsy series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causes &amp; control : CCC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977-983, doi:10.1007/s10552-011-9770-3 (2011).</w:t>
            </w:r>
          </w:p>
          <w:p w14:paraId="75C9E28A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Palmer, J. R., Castro-Webb, N., Bertrand, K., Bethea, T. N. &amp; Denis, G. V. Type II Diabetes and Incidence of Estrogen Receptor Negative Breast Cancer in African American Women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research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6462-6469, doi:10.1158/0008-5472.can-17-1903 (2017).</w:t>
            </w:r>
          </w:p>
          <w:p w14:paraId="5D04AFCB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Pang, Y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Central adiposity in relation to risk of liver cancer in Chinese adults: A prospective study of 0.5 million people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International journal of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doi:10.1002/ijc.32148 (2019).</w:t>
            </w:r>
          </w:p>
          <w:p w14:paraId="17D8F74F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Prizment, A. E., Anderson, K. E., Yuan, J. M. &amp; Folsom, A. R. Diabetes and risk of bladder cancer among postmenopausal women in the Iowa Women's Health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causes &amp; control : CCC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603-608, doi:10.1007/s10552-012-0143-3 (2013).</w:t>
            </w:r>
          </w:p>
          <w:p w14:paraId="79944F23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Simon, T. G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Diabetes, metabolic comorbidities, and risk of hepatocellular carcinoma: Results from two prospective cohort studies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Hepatology (Baltimore, Md.)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797-1806, doi:10.1002/hep.29660 (2018).</w:t>
            </w:r>
          </w:p>
          <w:p w14:paraId="49ACEFD2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Vecchia, C. L. A., Negri, E., Decarli, A. &amp; Franceschi, S. Diabetes mellitus and the risk of primary liver cancer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International journal of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204-207, doi:10.1002/(SICI)1097-0215(19971009)73:2&lt;204::AID-IJC7&gt;3.0.CO;2-# (1997).</w:t>
            </w:r>
          </w:p>
          <w:p w14:paraId="0A7919BE" w14:textId="77777777" w:rsidR="00B030CD" w:rsidRPr="005B71F9" w:rsidRDefault="00B030CD" w:rsidP="00CB29A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21A560FE" w14:textId="77777777" w:rsidTr="006253F3">
        <w:tc>
          <w:tcPr>
            <w:tcW w:w="9242" w:type="dxa"/>
          </w:tcPr>
          <w:p w14:paraId="5E2C3167" w14:textId="06362D87" w:rsidR="00B030CD" w:rsidRPr="005B71F9" w:rsidRDefault="00623731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ssessed cancer recurrence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)</w:t>
            </w:r>
          </w:p>
          <w:p w14:paraId="60701E6C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Mu, L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Type 2 diabetes, insulin treatment and prognosis of breast cancer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Diabetes/metabolism research and reviews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doi:10.1002/dmrr.2823 (2017).</w:t>
            </w:r>
          </w:p>
          <w:p w14:paraId="484C058D" w14:textId="77777777" w:rsidR="00B030CD" w:rsidRPr="005B71F9" w:rsidRDefault="00B030CD" w:rsidP="00CB29A0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Onitilo, A. A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Increased risk of colon cancer in men in the pre-diabetes phase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PloS on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e70426, doi:10.1371/journal.pone.0070426 (2013).</w:t>
            </w:r>
          </w:p>
          <w:p w14:paraId="277DD6C7" w14:textId="77777777" w:rsidR="00B030CD" w:rsidRPr="005B71F9" w:rsidRDefault="00B030CD" w:rsidP="00D42C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6EFC72B9" w14:textId="77777777" w:rsidTr="006253F3">
        <w:tc>
          <w:tcPr>
            <w:tcW w:w="9242" w:type="dxa"/>
          </w:tcPr>
          <w:p w14:paraId="6086BBCD" w14:textId="4AE17CB0" w:rsidR="00B030CD" w:rsidRPr="005B71F9" w:rsidRDefault="00DB6E57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relevant outcome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)</w:t>
            </w:r>
          </w:p>
          <w:p w14:paraId="2BDF84E9" w14:textId="77777777" w:rsidR="00B030CD" w:rsidRPr="005B71F9" w:rsidRDefault="00B030CD" w:rsidP="00DB6E57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Budzynska, K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 and hyperglycemia control on the risk of colorectal adenomatous polyps: a retrospective cohort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BMC family practic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45, doi:10.1186/s12875-018-0835-1 (2018).</w:t>
            </w:r>
          </w:p>
          <w:p w14:paraId="38FAA587" w14:textId="77777777" w:rsidR="00B030CD" w:rsidRPr="005B71F9" w:rsidRDefault="00B030CD" w:rsidP="00DB6E57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Suh, S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Korean type 2 diabetes patients have multiple adenomatous polyps compared to non-diabetic controls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Journal of Korean medical scienc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196-1200, doi:10.3346/jkms.2011.26.9.1196 (2011).</w:t>
            </w:r>
          </w:p>
          <w:p w14:paraId="02ACFF71" w14:textId="77777777" w:rsidR="00B030CD" w:rsidRPr="005B71F9" w:rsidRDefault="00B030CD" w:rsidP="00DB6E57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             Cho, Y. H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Does metformin affect the incidence of colonic polyps and adenomas in patients with type 2 diabetes mellitus?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Intestinal research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39-145, doi:10.5217/ir.2014.12.2.139 (2014).</w:t>
            </w:r>
          </w:p>
          <w:p w14:paraId="41D04BE5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58DCE60B" w14:textId="77777777" w:rsidTr="006253F3">
        <w:tc>
          <w:tcPr>
            <w:tcW w:w="9242" w:type="dxa"/>
          </w:tcPr>
          <w:p w14:paraId="65CA0E94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-control study (n=2)</w:t>
            </w:r>
          </w:p>
          <w:p w14:paraId="139E28D9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Dabrowski, M., Szymanska-Garbacz, E., Miszczyszyn, Z., Derezinski, T. &amp; Czupryniak, L. Risk factors for cancer development in type 2 diabetes: A retrospective case-control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BMC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785, doi:10.1186/s12885-016-2836-6 (2016).</w:t>
            </w:r>
          </w:p>
          <w:p w14:paraId="3591C195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hoff, S. M. &amp; Newcomb, P. A. Diabetes, body size, and risk of endometrial cancer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American journal of epidemiology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4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234-240 (1998).</w:t>
            </w:r>
          </w:p>
          <w:p w14:paraId="33BC462C" w14:textId="77777777" w:rsidR="00B030CD" w:rsidRPr="005B71F9" w:rsidRDefault="00B030CD" w:rsidP="00D42C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03C7D095" w14:textId="77777777" w:rsidTr="006253F3">
        <w:tc>
          <w:tcPr>
            <w:tcW w:w="9242" w:type="dxa"/>
          </w:tcPr>
          <w:p w14:paraId="2D720897" w14:textId="1B83E5A6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ucted in </w:t>
            </w:r>
            <w:r w:rsidR="00623731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iabetic</w:t>
            </w: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n=2)</w:t>
            </w:r>
          </w:p>
          <w:p w14:paraId="0AC06578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ab/>
              <w:t>Darbinian, J. A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  <w:lang w:val="nb-NO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Glycemic status and risk of prostate cancer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Epidemiology Biomarkers and Prevention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628-635, doi:10.1158/1055-9965.EPI-07-2610 (2008).</w:t>
            </w:r>
          </w:p>
          <w:p w14:paraId="1201738E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Hu, F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Prospective Study of Adult Onset Diabetes Mellitus (Type 2) and Risk of Colorectal Cancer in Women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J Natl Cancer Inst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9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542-547 (1999).</w:t>
            </w:r>
          </w:p>
          <w:p w14:paraId="5CBAC296" w14:textId="77777777" w:rsidR="00B030CD" w:rsidRPr="005B71F9" w:rsidRDefault="00B030CD" w:rsidP="00D42C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539D02F6" w14:textId="77777777" w:rsidTr="006253F3">
        <w:tc>
          <w:tcPr>
            <w:tcW w:w="9242" w:type="dxa"/>
          </w:tcPr>
          <w:p w14:paraId="2399A0AC" w14:textId="47794D58" w:rsidR="00B030CD" w:rsidRPr="005B71F9" w:rsidRDefault="006614AC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relevant data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)</w:t>
            </w:r>
          </w:p>
          <w:p w14:paraId="57B5B755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Lukasiewicz, D., Chodorowska, M. &amp; Jakubowska, I. [Obesity as a factor in the development of cancer in type 2 diabetes]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Polski merkuriusz lekarski : organ Polskiego Towarzystwa Lekarskiego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35-139 (2015).</w:t>
            </w:r>
          </w:p>
          <w:p w14:paraId="71471157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Schrijnders, D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Sex differences in obesity related cancer incidence in relation to type 2 diabetes diagnosis (ZODIAC-49)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PloS on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e0190870, doi:10.1371/journal.pone.0190870 (2018).</w:t>
            </w:r>
          </w:p>
          <w:p w14:paraId="4E713229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Kong, A. P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Severe hypoglycemia identifies vulnerable patients with type 2 diabetes at risk for premature death and all-site cancer: the Hong Kong diabetes registr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Diabetes car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024-1031, doi:10.2337/dc13-2507 (2014).</w:t>
            </w:r>
          </w:p>
          <w:p w14:paraId="679E3CF6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C95A30D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7D3EB51C" w14:textId="77777777" w:rsidTr="006253F3">
        <w:tc>
          <w:tcPr>
            <w:tcW w:w="9242" w:type="dxa"/>
          </w:tcPr>
          <w:p w14:paraId="49877E05" w14:textId="6F2E5C9C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 categories</w:t>
            </w:r>
            <w:r w:rsidR="006614AC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exposure</w:t>
            </w: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0)</w:t>
            </w:r>
          </w:p>
          <w:p w14:paraId="6DFA59CF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Brodovicz, K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Impact of diabetes duration and chronic pancreatitis on the association between type 2 diabetes and pancreatic cancer risk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  <w:lang w:val="nb-NO"/>
              </w:rPr>
              <w:t>Diabetes Obes Metab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  <w:lang w:val="nb-NO"/>
              </w:rPr>
              <w:t>14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, 1123-1128, doi:10.1111/j.1463-1326.2012.01667.x (2012).</w:t>
            </w:r>
          </w:p>
          <w:p w14:paraId="38544BCB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ab/>
              <w:t>Cleveland, R. J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  <w:lang w:val="nb-NO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The association of diabetes with breast cancer incidence and mortality in the Long Island Breast Cancer Study Project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causes &amp; control : CCC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193-1203, doi:10.1007/s10552-012-9989-7 (2012).</w:t>
            </w:r>
          </w:p>
          <w:p w14:paraId="14EC6C50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Er, K.-C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Effect of glycemic control on the risk of pancreatic cancer: A nationwide cohort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Medicine (Baltimore)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e3921, doi:10.1097/MD.0000000000003921 (2016).</w:t>
            </w:r>
          </w:p>
          <w:p w14:paraId="4D03EA11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Friberg, E., Mantzoros, C. S. &amp; Wolk, A. Diabetes and risk of endometrial cancer: a population-based prospective cohort stud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cer epidemiology, biomarkers &amp; prevention : a publication of the American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ssociation for Cancer Research, cosponsored by the American Society of Preventive Oncology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276-280, doi:10.1158/1055-9965.epi-06-0751 (2007).</w:t>
            </w:r>
          </w:p>
          <w:p w14:paraId="2A376013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Hense, H. W., Kajüter, H., Wellmann, J. &amp; Batzler, W. U. Cancer incidence in type 2 diabetes patients - First results from a feasibility study of the D2C cohort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Diabetology and Metabolic Syndrome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doi:10.1186/1758-5996-3-15 (2011).</w:t>
            </w:r>
          </w:p>
          <w:p w14:paraId="296D80D6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Luo, J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Association between diabetes, diabetes treatment and risk of developing endometrial cancer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British journal of cancer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1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432-1439, doi:10.1038/bjc.2014.407 (2014).</w:t>
            </w:r>
          </w:p>
          <w:p w14:paraId="68F4539A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Maskarinec, G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Type II Diabetes, Obesity, and Breast Cancer Risk: The Multiethnic Cohort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epidemiology, biomarkers &amp; prevention : a publication of the American Association for Cancer Research, cosponsored by the American Society of Preventive Oncology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854-861, doi:10.1158/1055-9965.epi-16-0789 (2017).</w:t>
            </w:r>
          </w:p>
          <w:p w14:paraId="00382E30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Moe, B. &amp; Nilsen, T. I. Cancer risk in people with diabetes: Does physical activity and adiposity modify the association? Prospective data from the HUNT Study, Norway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Journal of diabetes and its complications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76-179, doi:10.1016/j.jdiacomp.2014.12.001 (2015).</w:t>
            </w:r>
          </w:p>
          <w:p w14:paraId="0650A8DB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Munigala, S., Singh, A., Gelrud, A. &amp; Agarwal, B. Predictors for Pancreatic Cancer Diagnosis Following New-Onset Diabetes Mellitus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linical and translational gastroenterology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e118, doi:10.1038/ctg.2015.44 (2015).</w:t>
            </w:r>
          </w:p>
          <w:p w14:paraId="5F6A7CA0" w14:textId="77777777" w:rsidR="00B030CD" w:rsidRPr="005B71F9" w:rsidRDefault="00B030CD" w:rsidP="006614AC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Samanic, C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Obesity and cancer risk among white and black United States veterans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causes &amp; control : CCC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35-43, doi:10.1023/B:CACO.0000016573.79453.ba (2004).</w:t>
            </w:r>
          </w:p>
          <w:p w14:paraId="133BEEA4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030CD" w:rsidRPr="005B71F9" w14:paraId="76738EE1" w14:textId="77777777" w:rsidTr="006253F3">
        <w:tc>
          <w:tcPr>
            <w:tcW w:w="9242" w:type="dxa"/>
          </w:tcPr>
          <w:p w14:paraId="69B6E177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Unadjusted hazard ratios (n=2)</w:t>
            </w:r>
          </w:p>
          <w:p w14:paraId="27F47A75" w14:textId="77777777" w:rsidR="00B030CD" w:rsidRPr="005B71F9" w:rsidRDefault="00B030CD" w:rsidP="003710CF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Bronsveld, H. K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Trends in breast cancer incidence among women with type-2 diabetes in British general practice.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Primary care diabetes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373-382, doi:10.1016/j.pcd.2017.02.001 (2017).</w:t>
            </w:r>
          </w:p>
          <w:p w14:paraId="690AA761" w14:textId="77777777" w:rsidR="00B030CD" w:rsidRPr="005B71F9" w:rsidRDefault="00B030CD" w:rsidP="003710CF">
            <w:pPr>
              <w:pStyle w:val="EndNoteBibliography"/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ab/>
              <w:t>Duan, D.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.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Does body mass index and adult height influence cancer incidence among Chinese living with incident type 2 diabetes? </w:t>
            </w:r>
            <w:r w:rsidRPr="005B71F9">
              <w:rPr>
                <w:rFonts w:ascii="Times New Roman" w:hAnsi="Times New Roman" w:cs="Times New Roman"/>
                <w:i/>
                <w:sz w:val="20"/>
                <w:szCs w:val="20"/>
              </w:rPr>
              <w:t>Cancer epidemiology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1F9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, 187-194, doi:10.1016/j.canep.2018.02.006 (2018).</w:t>
            </w:r>
          </w:p>
          <w:p w14:paraId="58C41C03" w14:textId="77777777" w:rsidR="00B030CD" w:rsidRPr="005B71F9" w:rsidRDefault="00B030CD" w:rsidP="00D42C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A3D4E3D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CEF67C8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776D3387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35EB403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226F683" w14:textId="77777777" w:rsidR="00EC2E3D" w:rsidRPr="005B71F9" w:rsidRDefault="00EC2E3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  <w:sectPr w:rsidR="00EC2E3D" w:rsidRPr="005B71F9" w:rsidSect="00841D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2C9534" w14:textId="0F8A27D6" w:rsidR="00B030CD" w:rsidRPr="005B71F9" w:rsidRDefault="00B030CD" w:rsidP="004F105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064DBFB" w14:textId="77777777" w:rsidR="00B030CD" w:rsidRPr="005B71F9" w:rsidRDefault="00B030CD" w:rsidP="00C22A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82232" w14:textId="77777777" w:rsidR="00B030CD" w:rsidRPr="005B71F9" w:rsidRDefault="00B030CD" w:rsidP="00C22A6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824B54D" w14:textId="77777777" w:rsidR="00B030CD" w:rsidRPr="005B71F9" w:rsidRDefault="00B030CD" w:rsidP="00C22A6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1F4124" w14:textId="77777777" w:rsidR="00B030CD" w:rsidRPr="005B71F9" w:rsidRDefault="00B030CD" w:rsidP="00614410">
      <w:pPr>
        <w:spacing w:line="360" w:lineRule="auto"/>
        <w:rPr>
          <w:rFonts w:ascii="Times New Roman" w:hAnsi="Times New Roman"/>
          <w:b/>
          <w:bCs/>
          <w:szCs w:val="24"/>
        </w:rPr>
        <w:sectPr w:rsidR="00B030CD" w:rsidRPr="005B71F9" w:rsidSect="00EC2E3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6292" w:type="dxa"/>
        <w:tblInd w:w="-990" w:type="dxa"/>
        <w:tblLook w:val="04A0" w:firstRow="1" w:lastRow="0" w:firstColumn="1" w:lastColumn="0" w:noHBand="0" w:noVBand="1"/>
      </w:tblPr>
      <w:tblGrid>
        <w:gridCol w:w="1754"/>
        <w:gridCol w:w="1372"/>
        <w:gridCol w:w="1371"/>
        <w:gridCol w:w="1373"/>
        <w:gridCol w:w="1667"/>
        <w:gridCol w:w="1073"/>
        <w:gridCol w:w="1690"/>
        <w:gridCol w:w="5992"/>
      </w:tblGrid>
      <w:tr w:rsidR="00B030CD" w:rsidRPr="005B71F9" w14:paraId="44A00E28" w14:textId="77777777" w:rsidTr="00EC2E3D">
        <w:trPr>
          <w:trHeight w:val="435"/>
        </w:trPr>
        <w:tc>
          <w:tcPr>
            <w:tcW w:w="16292" w:type="dxa"/>
            <w:gridSpan w:val="8"/>
            <w:tcBorders>
              <w:bottom w:val="single" w:sz="4" w:space="0" w:color="000000"/>
            </w:tcBorders>
            <w:noWrap/>
            <w:vAlign w:val="center"/>
            <w:hideMark/>
          </w:tcPr>
          <w:p w14:paraId="3812CF1B" w14:textId="01E89486" w:rsidR="00B030CD" w:rsidRPr="005B71F9" w:rsidRDefault="005E5105" w:rsidP="002D6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S2.</w:t>
            </w:r>
            <w:r w:rsidR="00B030CD"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of cohort studies that investigated the association between body mass index and total and specific-site cancer in patients with type 2 diabetes and were eligible for inclusion in the meta-analysis</w:t>
            </w:r>
            <w:r w:rsidR="003710CF" w:rsidRPr="005B71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030CD" w:rsidRPr="005B71F9" w14:paraId="245B1B2D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B4BFC15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, Year (ref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D128C84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/ Country (Follow-up duration) years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BA58A75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: number of cas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BD708F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(Age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 w14:paraId="469417C8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/ outcome assessment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 w14:paraId="3A613AD5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cut-off values or midpoint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3F1ADBCA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599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46EA921" w14:textId="77777777" w:rsidR="00B030CD" w:rsidRPr="005B71F9" w:rsidRDefault="00B030CD" w:rsidP="002D68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</w:tr>
      <w:tr w:rsidR="00B030CD" w:rsidRPr="005B71F9" w14:paraId="049D36CD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62E4C1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ancer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noWrap/>
          </w:tcPr>
          <w:p w14:paraId="4928DCE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000000"/>
            </w:tcBorders>
            <w:noWrap/>
          </w:tcPr>
          <w:p w14:paraId="3FB04524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000000"/>
            </w:tcBorders>
            <w:noWrap/>
          </w:tcPr>
          <w:p w14:paraId="68595622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000000"/>
            </w:tcBorders>
          </w:tcPr>
          <w:p w14:paraId="464A514F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14:paraId="2C1E205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000000"/>
            </w:tcBorders>
          </w:tcPr>
          <w:p w14:paraId="1ACA6406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  <w:tcBorders>
              <w:top w:val="single" w:sz="4" w:space="0" w:color="000000"/>
            </w:tcBorders>
            <w:noWrap/>
          </w:tcPr>
          <w:p w14:paraId="616BEE2E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6ECC2993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</w:tcBorders>
            <w:noWrap/>
          </w:tcPr>
          <w:p w14:paraId="1E4C1304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erson, 2001 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3</w:t>
            </w:r>
          </w:p>
          <w:p w14:paraId="6782514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14:paraId="0D75D071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/ USA (28)</w:t>
            </w:r>
          </w:p>
        </w:tc>
        <w:tc>
          <w:tcPr>
            <w:tcW w:w="1371" w:type="dxa"/>
            <w:noWrap/>
            <w:hideMark/>
          </w:tcPr>
          <w:p w14:paraId="7BCA2DE1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: 585</w:t>
            </w:r>
          </w:p>
        </w:tc>
        <w:tc>
          <w:tcPr>
            <w:tcW w:w="1373" w:type="dxa"/>
            <w:noWrap/>
            <w:hideMark/>
          </w:tcPr>
          <w:p w14:paraId="164EFEB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(55-69)</w:t>
            </w:r>
          </w:p>
        </w:tc>
        <w:tc>
          <w:tcPr>
            <w:tcW w:w="1667" w:type="dxa"/>
          </w:tcPr>
          <w:p w14:paraId="6F8F3EA5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National Cancer Institute’s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rveillance</w:t>
            </w:r>
          </w:p>
        </w:tc>
        <w:tc>
          <w:tcPr>
            <w:tcW w:w="1073" w:type="dxa"/>
          </w:tcPr>
          <w:p w14:paraId="656343AA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1</w:t>
            </w:r>
          </w:p>
          <w:p w14:paraId="2C27B730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8</w:t>
            </w:r>
          </w:p>
          <w:p w14:paraId="0AAB6B88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3</w:t>
            </w:r>
          </w:p>
          <w:p w14:paraId="6D48F1A2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7</w:t>
            </w:r>
          </w:p>
          <w:p w14:paraId="226ABAA8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1699" w:type="dxa"/>
          </w:tcPr>
          <w:p w14:paraId="73877A99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2F7728EF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3-1.41)</w:t>
            </w:r>
          </w:p>
          <w:p w14:paraId="096A1B4A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04-2.05)</w:t>
            </w:r>
          </w:p>
          <w:p w14:paraId="46A59DC7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93-1.75)</w:t>
            </w:r>
          </w:p>
          <w:p w14:paraId="5AA2C876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11-2.01)</w:t>
            </w:r>
          </w:p>
          <w:p w14:paraId="31F149A9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  <w:noWrap/>
            <w:hideMark/>
          </w:tcPr>
          <w:p w14:paraId="10A3965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moking status, alcohol consumption, physical activity level.</w:t>
            </w:r>
          </w:p>
        </w:tc>
      </w:tr>
      <w:tr w:rsidR="00B030CD" w:rsidRPr="005B71F9" w14:paraId="3D8E982E" w14:textId="77777777" w:rsidTr="00EC2E3D">
        <w:trPr>
          <w:trHeight w:val="435"/>
        </w:trPr>
        <w:tc>
          <w:tcPr>
            <w:tcW w:w="1754" w:type="dxa"/>
            <w:noWrap/>
          </w:tcPr>
          <w:p w14:paraId="2963EAA9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ake, 2017 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63" w:type="dxa"/>
            <w:noWrap/>
          </w:tcPr>
          <w:p w14:paraId="792E0B6A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/  Sweden (17)</w:t>
            </w:r>
          </w:p>
        </w:tc>
        <w:tc>
          <w:tcPr>
            <w:tcW w:w="1371" w:type="dxa"/>
            <w:noWrap/>
          </w:tcPr>
          <w:p w14:paraId="7678E049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: 308</w:t>
            </w:r>
          </w:p>
        </w:tc>
        <w:tc>
          <w:tcPr>
            <w:tcW w:w="1373" w:type="dxa"/>
            <w:noWrap/>
          </w:tcPr>
          <w:p w14:paraId="1641374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44-73)</w:t>
            </w:r>
          </w:p>
        </w:tc>
        <w:tc>
          <w:tcPr>
            <w:tcW w:w="1667" w:type="dxa"/>
          </w:tcPr>
          <w:p w14:paraId="5EF146E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sured/ </w:t>
            </w:r>
            <w:r w:rsidRPr="005B71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wedish Cause of Death registry</w:t>
            </w:r>
          </w:p>
        </w:tc>
        <w:tc>
          <w:tcPr>
            <w:tcW w:w="1073" w:type="dxa"/>
          </w:tcPr>
          <w:p w14:paraId="693AC02C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  <w:p w14:paraId="0DEB3C2B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 29.9</w:t>
            </w:r>
          </w:p>
          <w:p w14:paraId="146FEB7B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24A98775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16BE48B5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1, 1.12)</w:t>
            </w:r>
          </w:p>
          <w:p w14:paraId="1CF7F9E2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8, 1.51)</w:t>
            </w:r>
          </w:p>
        </w:tc>
        <w:tc>
          <w:tcPr>
            <w:tcW w:w="5991" w:type="dxa"/>
            <w:noWrap/>
          </w:tcPr>
          <w:p w14:paraId="703A1A6E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height, smoking status, physical activity level, alcohol consumption, educational level, past food habit change, hypertension, lipid-lowering drugs, and family history of cancer</w:t>
            </w:r>
          </w:p>
          <w:p w14:paraId="0014EB2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29F25E64" w14:textId="77777777" w:rsidTr="00EC2E3D">
        <w:trPr>
          <w:trHeight w:val="435"/>
        </w:trPr>
        <w:tc>
          <w:tcPr>
            <w:tcW w:w="1754" w:type="dxa"/>
            <w:noWrap/>
          </w:tcPr>
          <w:p w14:paraId="2270E219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sso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4 </w:t>
            </w:r>
            <w:r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dxa"/>
            <w:noWrap/>
          </w:tcPr>
          <w:p w14:paraId="5F9EA1D6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/  Sweden (8.6)</w:t>
            </w:r>
          </w:p>
        </w:tc>
        <w:tc>
          <w:tcPr>
            <w:tcW w:w="1371" w:type="dxa"/>
            <w:noWrap/>
          </w:tcPr>
          <w:p w14:paraId="63B376E4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68: 3418</w:t>
            </w:r>
          </w:p>
        </w:tc>
        <w:tc>
          <w:tcPr>
            <w:tcW w:w="1373" w:type="dxa"/>
            <w:noWrap/>
          </w:tcPr>
          <w:p w14:paraId="76E4F519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30- 90)</w:t>
            </w:r>
          </w:p>
        </w:tc>
        <w:tc>
          <w:tcPr>
            <w:tcW w:w="1667" w:type="dxa"/>
          </w:tcPr>
          <w:p w14:paraId="489BABFB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Cancer register</w:t>
            </w:r>
          </w:p>
        </w:tc>
        <w:tc>
          <w:tcPr>
            <w:tcW w:w="1073" w:type="dxa"/>
          </w:tcPr>
          <w:p w14:paraId="1721853E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4.9</w:t>
            </w:r>
          </w:p>
          <w:p w14:paraId="7C0152D1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.9</w:t>
            </w:r>
          </w:p>
          <w:p w14:paraId="59D31E13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1335AC60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0D22A0D1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3, 1.23)</w:t>
            </w:r>
          </w:p>
          <w:p w14:paraId="04801F69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1, 1.34)</w:t>
            </w:r>
          </w:p>
        </w:tc>
        <w:tc>
          <w:tcPr>
            <w:tcW w:w="5991" w:type="dxa"/>
            <w:noWrap/>
          </w:tcPr>
          <w:p w14:paraId="4241BC7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HbA1c, smoking, diabetes duration, diabetes medication</w:t>
            </w:r>
          </w:p>
          <w:p w14:paraId="6EE6DE7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174A9E07" w14:textId="77777777" w:rsidTr="00EC2E3D">
        <w:trPr>
          <w:trHeight w:val="1189"/>
        </w:trPr>
        <w:tc>
          <w:tcPr>
            <w:tcW w:w="1754" w:type="dxa"/>
            <w:noWrap/>
          </w:tcPr>
          <w:p w14:paraId="521BFB44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, 2018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D81820" w:rsidRPr="005B71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9</w:t>
            </w:r>
          </w:p>
          <w:p w14:paraId="168350D9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C152F3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14:paraId="0197FE03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/ China (4.28)</w:t>
            </w:r>
          </w:p>
        </w:tc>
        <w:tc>
          <w:tcPr>
            <w:tcW w:w="1371" w:type="dxa"/>
            <w:noWrap/>
            <w:hideMark/>
          </w:tcPr>
          <w:p w14:paraId="3EF8626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04: 2764</w:t>
            </w:r>
          </w:p>
        </w:tc>
        <w:tc>
          <w:tcPr>
            <w:tcW w:w="1373" w:type="dxa"/>
            <w:noWrap/>
            <w:hideMark/>
          </w:tcPr>
          <w:p w14:paraId="59E2D9F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61.3)</w:t>
            </w:r>
          </w:p>
        </w:tc>
        <w:tc>
          <w:tcPr>
            <w:tcW w:w="1667" w:type="dxa"/>
          </w:tcPr>
          <w:p w14:paraId="6ECFA20E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reported/ </w:t>
            </w:r>
            <w:r w:rsidRPr="005B71F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hanghai Cancer Registry</w:t>
            </w:r>
          </w:p>
        </w:tc>
        <w:tc>
          <w:tcPr>
            <w:tcW w:w="1073" w:type="dxa"/>
          </w:tcPr>
          <w:p w14:paraId="2E88D312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  <w:p w14:paraId="5216273D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4.9</w:t>
            </w:r>
          </w:p>
          <w:p w14:paraId="36EC36DD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.9</w:t>
            </w:r>
          </w:p>
          <w:p w14:paraId="1F017EC0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176843A6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15F7FE1D" w14:textId="77777777" w:rsidR="00B030CD" w:rsidRPr="005B71F9" w:rsidRDefault="00B030CD" w:rsidP="0067793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2, 1.13)</w:t>
            </w:r>
          </w:p>
          <w:p w14:paraId="65DC6AF6" w14:textId="77777777" w:rsidR="00B030CD" w:rsidRPr="005B71F9" w:rsidRDefault="00B030CD" w:rsidP="0067793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4, 1.20)</w:t>
            </w:r>
          </w:p>
          <w:p w14:paraId="540043B2" w14:textId="77777777" w:rsidR="00B030CD" w:rsidRPr="005B71F9" w:rsidRDefault="00B030CD" w:rsidP="0067793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82, 1.53)</w:t>
            </w:r>
          </w:p>
          <w:p w14:paraId="2931E5D2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  <w:noWrap/>
            <w:hideMark/>
          </w:tcPr>
          <w:p w14:paraId="7A4A812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 of diabetes, comorbidity of hypertension , and family history of diabetes</w:t>
            </w:r>
          </w:p>
        </w:tc>
      </w:tr>
      <w:tr w:rsidR="00B030CD" w:rsidRPr="005B71F9" w14:paraId="2AF35817" w14:textId="77777777" w:rsidTr="00EC2E3D">
        <w:trPr>
          <w:trHeight w:val="1189"/>
        </w:trPr>
        <w:tc>
          <w:tcPr>
            <w:tcW w:w="1754" w:type="dxa"/>
            <w:noWrap/>
          </w:tcPr>
          <w:p w14:paraId="249D1DA1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mamoto-Honda, 2016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</w:p>
          <w:p w14:paraId="3A866DF9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noWrap/>
          </w:tcPr>
          <w:p w14:paraId="5235C40B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/ Japan (5.1)</w:t>
            </w:r>
          </w:p>
        </w:tc>
        <w:tc>
          <w:tcPr>
            <w:tcW w:w="1371" w:type="dxa"/>
            <w:noWrap/>
          </w:tcPr>
          <w:p w14:paraId="73AECAF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4: 113</w:t>
            </w:r>
          </w:p>
        </w:tc>
        <w:tc>
          <w:tcPr>
            <w:tcW w:w="1373" w:type="dxa"/>
            <w:noWrap/>
          </w:tcPr>
          <w:p w14:paraId="13AE2275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&gt;18)</w:t>
            </w:r>
          </w:p>
        </w:tc>
        <w:tc>
          <w:tcPr>
            <w:tcW w:w="1667" w:type="dxa"/>
          </w:tcPr>
          <w:p w14:paraId="1A6C8E31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sured/ </w:t>
            </w:r>
            <w:r w:rsidRPr="005B71F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ancer Registry</w:t>
            </w:r>
          </w:p>
        </w:tc>
        <w:tc>
          <w:tcPr>
            <w:tcW w:w="1073" w:type="dxa"/>
          </w:tcPr>
          <w:p w14:paraId="51979D4E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2</w:t>
            </w:r>
          </w:p>
          <w:p w14:paraId="407A9952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25</w:t>
            </w:r>
          </w:p>
          <w:p w14:paraId="3A58AC6A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5</w:t>
            </w:r>
          </w:p>
        </w:tc>
        <w:tc>
          <w:tcPr>
            <w:tcW w:w="1699" w:type="dxa"/>
          </w:tcPr>
          <w:p w14:paraId="76DB3F3D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5415F41B" w14:textId="77777777" w:rsidR="00B030CD" w:rsidRPr="005B71F9" w:rsidRDefault="00B030CD" w:rsidP="0067793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3, 1.54)</w:t>
            </w:r>
          </w:p>
          <w:p w14:paraId="69428DD7" w14:textId="77777777" w:rsidR="00B030CD" w:rsidRPr="005B71F9" w:rsidRDefault="00B030CD" w:rsidP="0067793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39, 1.45)</w:t>
            </w:r>
          </w:p>
        </w:tc>
        <w:tc>
          <w:tcPr>
            <w:tcW w:w="5991" w:type="dxa"/>
            <w:noWrap/>
          </w:tcPr>
          <w:p w14:paraId="39486FB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moking and frequency of alcohol consumption</w:t>
            </w:r>
          </w:p>
        </w:tc>
      </w:tr>
      <w:tr w:rsidR="00B030CD" w:rsidRPr="005B71F9" w14:paraId="7716F96B" w14:textId="77777777" w:rsidTr="00EC2E3D">
        <w:trPr>
          <w:trHeight w:val="435"/>
        </w:trPr>
        <w:tc>
          <w:tcPr>
            <w:tcW w:w="1754" w:type="dxa"/>
            <w:tcBorders>
              <w:bottom w:val="single" w:sz="4" w:space="0" w:color="000000"/>
            </w:tcBorders>
            <w:noWrap/>
          </w:tcPr>
          <w:p w14:paraId="54872732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ang, 2008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5</w:t>
            </w:r>
          </w:p>
          <w:p w14:paraId="5FF795E2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DEE72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1621B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4D85B7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noWrap/>
          </w:tcPr>
          <w:p w14:paraId="0E0FAA81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/ China (5.45)</w:t>
            </w:r>
          </w:p>
        </w:tc>
        <w:tc>
          <w:tcPr>
            <w:tcW w:w="1371" w:type="dxa"/>
            <w:noWrap/>
          </w:tcPr>
          <w:p w14:paraId="0A0CD55B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4: 365</w:t>
            </w:r>
          </w:p>
        </w:tc>
        <w:tc>
          <w:tcPr>
            <w:tcW w:w="1373" w:type="dxa"/>
            <w:noWrap/>
          </w:tcPr>
          <w:p w14:paraId="2961CA45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57)</w:t>
            </w:r>
          </w:p>
        </w:tc>
        <w:tc>
          <w:tcPr>
            <w:tcW w:w="1667" w:type="dxa"/>
          </w:tcPr>
          <w:p w14:paraId="2799741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National registry</w:t>
            </w:r>
          </w:p>
        </w:tc>
        <w:tc>
          <w:tcPr>
            <w:tcW w:w="1073" w:type="dxa"/>
          </w:tcPr>
          <w:p w14:paraId="4508351B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4</w:t>
            </w:r>
          </w:p>
          <w:p w14:paraId="66EA2BF7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27.5</w:t>
            </w:r>
          </w:p>
          <w:p w14:paraId="40A596CB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7</w:t>
            </w:r>
          </w:p>
        </w:tc>
        <w:tc>
          <w:tcPr>
            <w:tcW w:w="1699" w:type="dxa"/>
          </w:tcPr>
          <w:p w14:paraId="2B96D173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53EDEB3D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3, 0.92)</w:t>
            </w:r>
          </w:p>
          <w:p w14:paraId="6966616B" w14:textId="77777777" w:rsidR="00B030CD" w:rsidRPr="005B71F9" w:rsidRDefault="00B030CD" w:rsidP="0067793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4, 1.56)</w:t>
            </w:r>
          </w:p>
        </w:tc>
        <w:tc>
          <w:tcPr>
            <w:tcW w:w="5991" w:type="dxa"/>
            <w:noWrap/>
          </w:tcPr>
          <w:p w14:paraId="17B4330B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high-density lipoprotein cholesterol, total cholesterol, triglyceride, white blood cell count and smoking status, duration of diabetes, glycated hemoglobin, spot urine albumin: creatinine ratio, glomerular filtration rate, systolic/diastolic blood pressure, peripheral arterial disease, sensory neuropathy, retinopathy and baseline drug use (lipid-lowering drugs, ACE inhibitors or angiotensin II receptor blockers and insulin)</w:t>
            </w:r>
          </w:p>
        </w:tc>
      </w:tr>
      <w:tr w:rsidR="00B030CD" w:rsidRPr="005B71F9" w14:paraId="3F019D3E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76B889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creatic cancer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noWrap/>
          </w:tcPr>
          <w:p w14:paraId="0362DE8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noWrap/>
          </w:tcPr>
          <w:p w14:paraId="0300595C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3F70D04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</w:tcPr>
          <w:p w14:paraId="65F1F912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EED25DF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3AD298EE" w14:textId="77777777" w:rsidR="00B030CD" w:rsidRPr="005B71F9" w:rsidRDefault="00B030CD" w:rsidP="0010101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  <w:noWrap/>
          </w:tcPr>
          <w:p w14:paraId="3C41AFCA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01302580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</w:tcBorders>
            <w:noWrap/>
          </w:tcPr>
          <w:p w14:paraId="3BFA2A97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rsi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7 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6</w:t>
            </w:r>
          </w:p>
          <w:p w14:paraId="0740BF3F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14:paraId="59F585F0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/ UK (3)</w:t>
            </w:r>
          </w:p>
        </w:tc>
        <w:tc>
          <w:tcPr>
            <w:tcW w:w="1371" w:type="dxa"/>
            <w:noWrap/>
            <w:hideMark/>
          </w:tcPr>
          <w:p w14:paraId="3B202EEA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385: 390</w:t>
            </w:r>
          </w:p>
        </w:tc>
        <w:tc>
          <w:tcPr>
            <w:tcW w:w="1373" w:type="dxa"/>
            <w:noWrap/>
            <w:hideMark/>
          </w:tcPr>
          <w:p w14:paraId="5CB4A1F8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&gt;35)</w:t>
            </w:r>
          </w:p>
        </w:tc>
        <w:tc>
          <w:tcPr>
            <w:tcW w:w="1667" w:type="dxa"/>
          </w:tcPr>
          <w:p w14:paraId="18B69491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Health Improvement Network database</w:t>
            </w:r>
          </w:p>
        </w:tc>
        <w:tc>
          <w:tcPr>
            <w:tcW w:w="1073" w:type="dxa"/>
          </w:tcPr>
          <w:p w14:paraId="2F6E409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Per 5 unit</w:t>
            </w:r>
          </w:p>
        </w:tc>
        <w:tc>
          <w:tcPr>
            <w:tcW w:w="1699" w:type="dxa"/>
          </w:tcPr>
          <w:p w14:paraId="33B19AE2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0.90 (0.81, 1.00)</w:t>
            </w:r>
          </w:p>
        </w:tc>
        <w:tc>
          <w:tcPr>
            <w:tcW w:w="5991" w:type="dxa"/>
            <w:hideMark/>
          </w:tcPr>
          <w:p w14:paraId="3F8F8D65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change in BMI per year, smoking, antidiabetic medications and PPIs, HbA1C, hemoglobin, total cholesterol, creatinine and alkaline phosphatase.</w:t>
            </w:r>
          </w:p>
        </w:tc>
      </w:tr>
      <w:tr w:rsidR="00B030CD" w:rsidRPr="005B71F9" w14:paraId="5C68BFFF" w14:textId="77777777" w:rsidTr="00EC2E3D">
        <w:trPr>
          <w:trHeight w:val="435"/>
        </w:trPr>
        <w:tc>
          <w:tcPr>
            <w:tcW w:w="1754" w:type="dxa"/>
            <w:tcBorders>
              <w:bottom w:val="single" w:sz="4" w:space="0" w:color="000000"/>
            </w:tcBorders>
            <w:noWrap/>
          </w:tcPr>
          <w:p w14:paraId="2F1B4FC1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lzenberg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olomon, 2013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</w:t>
            </w:r>
          </w:p>
          <w:p w14:paraId="45CF780E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noWrap/>
          </w:tcPr>
          <w:p w14:paraId="433D875E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/ USA (10.5)</w:t>
            </w:r>
          </w:p>
        </w:tc>
        <w:tc>
          <w:tcPr>
            <w:tcW w:w="1371" w:type="dxa"/>
            <w:noWrap/>
          </w:tcPr>
          <w:p w14:paraId="2A7EEDE0" w14:textId="77777777" w:rsidR="00B030CD" w:rsidRPr="005B71F9" w:rsidRDefault="002F3AFF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,702: 2</w:t>
            </w:r>
            <w:r w:rsidR="00C735BC"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2 </w:t>
            </w:r>
          </w:p>
        </w:tc>
        <w:tc>
          <w:tcPr>
            <w:tcW w:w="1373" w:type="dxa"/>
            <w:noWrap/>
          </w:tcPr>
          <w:p w14:paraId="62788436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50-71)</w:t>
            </w:r>
          </w:p>
        </w:tc>
        <w:tc>
          <w:tcPr>
            <w:tcW w:w="1667" w:type="dxa"/>
          </w:tcPr>
          <w:p w14:paraId="447503A7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/ Cancer registry</w:t>
            </w:r>
          </w:p>
        </w:tc>
        <w:tc>
          <w:tcPr>
            <w:tcW w:w="1073" w:type="dxa"/>
          </w:tcPr>
          <w:p w14:paraId="5819F70E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Per 5 unit</w:t>
            </w:r>
          </w:p>
        </w:tc>
        <w:tc>
          <w:tcPr>
            <w:tcW w:w="1699" w:type="dxa"/>
          </w:tcPr>
          <w:p w14:paraId="7727C8AC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4 (0.93, 1.16)</w:t>
            </w:r>
          </w:p>
        </w:tc>
        <w:tc>
          <w:tcPr>
            <w:tcW w:w="5991" w:type="dxa"/>
          </w:tcPr>
          <w:p w14:paraId="4C4A609A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moking, energy intake, energy-adjusted total fat, and sex</w:t>
            </w:r>
          </w:p>
        </w:tc>
      </w:tr>
      <w:tr w:rsidR="00B030CD" w:rsidRPr="005B71F9" w14:paraId="3780907E" w14:textId="77777777" w:rsidTr="00EC2E3D">
        <w:trPr>
          <w:trHeight w:val="435"/>
        </w:trPr>
        <w:tc>
          <w:tcPr>
            <w:tcW w:w="1754" w:type="dxa"/>
            <w:noWrap/>
          </w:tcPr>
          <w:p w14:paraId="399A817D" w14:textId="77777777" w:rsidR="00B030CD" w:rsidRPr="005B71F9" w:rsidRDefault="00B030CD" w:rsidP="00AF3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363" w:type="dxa"/>
            <w:noWrap/>
          </w:tcPr>
          <w:p w14:paraId="776668CE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noWrap/>
          </w:tcPr>
          <w:p w14:paraId="2ECFA338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6EB562E6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</w:tcPr>
          <w:p w14:paraId="3F9FFD4D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7C5549A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684B8BC8" w14:textId="77777777" w:rsidR="00B030CD" w:rsidRPr="005B71F9" w:rsidRDefault="00B030CD" w:rsidP="00101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1" w:type="dxa"/>
          </w:tcPr>
          <w:p w14:paraId="353E70F7" w14:textId="77777777" w:rsidR="00B030CD" w:rsidRPr="005B71F9" w:rsidRDefault="00B030CD" w:rsidP="001010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5C21843A" w14:textId="77777777" w:rsidTr="00EC2E3D">
        <w:trPr>
          <w:trHeight w:val="435"/>
        </w:trPr>
        <w:tc>
          <w:tcPr>
            <w:tcW w:w="1754" w:type="dxa"/>
            <w:noWrap/>
          </w:tcPr>
          <w:p w14:paraId="5A3406AA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sso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4 </w:t>
            </w:r>
            <w:r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D81820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dxa"/>
            <w:noWrap/>
          </w:tcPr>
          <w:p w14:paraId="18F0A03F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/  Sweden (8.6)</w:t>
            </w:r>
          </w:p>
        </w:tc>
        <w:tc>
          <w:tcPr>
            <w:tcW w:w="1371" w:type="dxa"/>
            <w:noWrap/>
          </w:tcPr>
          <w:p w14:paraId="6240475C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68: 591</w:t>
            </w:r>
          </w:p>
        </w:tc>
        <w:tc>
          <w:tcPr>
            <w:tcW w:w="1373" w:type="dxa"/>
            <w:noWrap/>
          </w:tcPr>
          <w:p w14:paraId="56FE7048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30- 90)</w:t>
            </w:r>
          </w:p>
        </w:tc>
        <w:tc>
          <w:tcPr>
            <w:tcW w:w="1667" w:type="dxa"/>
          </w:tcPr>
          <w:p w14:paraId="7A266E84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Cancer register</w:t>
            </w:r>
          </w:p>
        </w:tc>
        <w:tc>
          <w:tcPr>
            <w:tcW w:w="1073" w:type="dxa"/>
          </w:tcPr>
          <w:p w14:paraId="2F6AC187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4.9</w:t>
            </w:r>
          </w:p>
          <w:p w14:paraId="2D8F3063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.9</w:t>
            </w:r>
          </w:p>
          <w:p w14:paraId="693FFF5C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57344B81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0C4180F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8, 1.69)</w:t>
            </w:r>
          </w:p>
          <w:p w14:paraId="47FD22D3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20, 1.93)</w:t>
            </w:r>
          </w:p>
        </w:tc>
        <w:tc>
          <w:tcPr>
            <w:tcW w:w="5991" w:type="dxa"/>
          </w:tcPr>
          <w:p w14:paraId="552DE11A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HbA1c, smoking, diabetes duration, diabetes medication</w:t>
            </w:r>
          </w:p>
        </w:tc>
      </w:tr>
      <w:tr w:rsidR="00B030CD" w:rsidRPr="005B71F9" w14:paraId="19B8DC49" w14:textId="77777777" w:rsidTr="00EC2E3D">
        <w:trPr>
          <w:trHeight w:val="435"/>
        </w:trPr>
        <w:tc>
          <w:tcPr>
            <w:tcW w:w="1754" w:type="dxa"/>
            <w:tcBorders>
              <w:bottom w:val="single" w:sz="4" w:space="0" w:color="000000"/>
            </w:tcBorders>
            <w:noWrap/>
          </w:tcPr>
          <w:p w14:paraId="0CDA807C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e, 2019 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363" w:type="dxa"/>
            <w:noWrap/>
          </w:tcPr>
          <w:p w14:paraId="357FDF9A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spective/ Korea (5.4) </w:t>
            </w:r>
          </w:p>
        </w:tc>
        <w:tc>
          <w:tcPr>
            <w:tcW w:w="1371" w:type="dxa"/>
            <w:noWrap/>
          </w:tcPr>
          <w:p w14:paraId="05B1E68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1,149: 24,236</w:t>
            </w:r>
          </w:p>
        </w:tc>
        <w:tc>
          <w:tcPr>
            <w:tcW w:w="1373" w:type="dxa"/>
            <w:noWrap/>
          </w:tcPr>
          <w:p w14:paraId="14E55269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&gt;20)</w:t>
            </w:r>
          </w:p>
        </w:tc>
        <w:tc>
          <w:tcPr>
            <w:tcW w:w="1667" w:type="dxa"/>
          </w:tcPr>
          <w:p w14:paraId="3C9754AB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/ Cancer register</w:t>
            </w:r>
          </w:p>
        </w:tc>
        <w:tc>
          <w:tcPr>
            <w:tcW w:w="1073" w:type="dxa"/>
          </w:tcPr>
          <w:p w14:paraId="14980BC0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  <w:p w14:paraId="2807803F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 23</w:t>
            </w:r>
          </w:p>
          <w:p w14:paraId="42CFACE8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 25</w:t>
            </w:r>
          </w:p>
          <w:p w14:paraId="342906B7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30</w:t>
            </w:r>
          </w:p>
          <w:p w14:paraId="24F36A6E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2946D089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1CBAD1B1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4, 1.21)</w:t>
            </w:r>
          </w:p>
          <w:p w14:paraId="460B3670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3, 1.19)</w:t>
            </w:r>
          </w:p>
          <w:p w14:paraId="373436F0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7, 1.24)</w:t>
            </w:r>
          </w:p>
          <w:p w14:paraId="692C5D44" w14:textId="77777777" w:rsidR="00B030CD" w:rsidRPr="005B71F9" w:rsidRDefault="00B030CD" w:rsidP="00C2346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3, 1.34)</w:t>
            </w:r>
          </w:p>
        </w:tc>
        <w:tc>
          <w:tcPr>
            <w:tcW w:w="5991" w:type="dxa"/>
          </w:tcPr>
          <w:p w14:paraId="6602EFDD" w14:textId="77777777" w:rsidR="00B030CD" w:rsidRPr="005B71F9" w:rsidRDefault="00B030CD" w:rsidP="00C234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BMI, smoking, alcohol consumption, exercise, income, hypertension, dyslipidemia, history of stroke and cardiovascular events, nephropathy, retinopathy, T2DM medications, and T2DM disease duration</w:t>
            </w:r>
          </w:p>
        </w:tc>
      </w:tr>
      <w:tr w:rsidR="00B030CD" w:rsidRPr="005B71F9" w14:paraId="3BF54C0B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E79EA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tate cancer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noWrap/>
          </w:tcPr>
          <w:p w14:paraId="47BF61F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noWrap/>
          </w:tcPr>
          <w:p w14:paraId="141DF1A9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5BCCAB52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</w:tcPr>
          <w:p w14:paraId="55D55B34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518C1BD" w14:textId="77777777" w:rsidR="00B030CD" w:rsidRPr="005B71F9" w:rsidRDefault="00B030CD" w:rsidP="00270A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1CD666C" w14:textId="77777777" w:rsidR="00B030CD" w:rsidRPr="005B71F9" w:rsidRDefault="00B030CD" w:rsidP="00270A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1" w:type="dxa"/>
          </w:tcPr>
          <w:p w14:paraId="4FDF1354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70CBBD90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</w:tcBorders>
            <w:noWrap/>
            <w:hideMark/>
          </w:tcPr>
          <w:p w14:paraId="4C730342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i, 2016 </w:t>
            </w:r>
            <w:r w:rsidR="00FE16B7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363" w:type="dxa"/>
            <w:noWrap/>
            <w:hideMark/>
          </w:tcPr>
          <w:p w14:paraId="7350DCD5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/ Korea (10)</w:t>
            </w:r>
          </w:p>
        </w:tc>
        <w:tc>
          <w:tcPr>
            <w:tcW w:w="1371" w:type="dxa"/>
            <w:noWrap/>
            <w:hideMark/>
          </w:tcPr>
          <w:p w14:paraId="0034B9C4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79: 1171</w:t>
            </w:r>
          </w:p>
        </w:tc>
        <w:tc>
          <w:tcPr>
            <w:tcW w:w="1373" w:type="dxa"/>
            <w:noWrap/>
            <w:hideMark/>
          </w:tcPr>
          <w:p w14:paraId="01C7345A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(40-64)</w:t>
            </w:r>
          </w:p>
        </w:tc>
        <w:tc>
          <w:tcPr>
            <w:tcW w:w="1667" w:type="dxa"/>
          </w:tcPr>
          <w:p w14:paraId="52301140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National Health Insurance System</w:t>
            </w:r>
          </w:p>
        </w:tc>
        <w:tc>
          <w:tcPr>
            <w:tcW w:w="1073" w:type="dxa"/>
          </w:tcPr>
          <w:p w14:paraId="1912A11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  <w:p w14:paraId="7ABA31D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 22.9</w:t>
            </w:r>
          </w:p>
          <w:p w14:paraId="5416DA13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 24.9</w:t>
            </w:r>
          </w:p>
          <w:p w14:paraId="0BB8E425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5</w:t>
            </w:r>
          </w:p>
        </w:tc>
        <w:tc>
          <w:tcPr>
            <w:tcW w:w="1699" w:type="dxa"/>
          </w:tcPr>
          <w:p w14:paraId="4F151FBB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786F1CED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06, 3.36)</w:t>
            </w:r>
          </w:p>
          <w:p w14:paraId="59B5A1B0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13, 3.58)</w:t>
            </w:r>
          </w:p>
          <w:p w14:paraId="2808C4DD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1.23, 3.85)</w:t>
            </w:r>
          </w:p>
        </w:tc>
        <w:tc>
          <w:tcPr>
            <w:tcW w:w="5991" w:type="dxa"/>
            <w:noWrap/>
            <w:hideMark/>
          </w:tcPr>
          <w:p w14:paraId="737529A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hypertension, dyslipidemia, smoking status, alcohol consumption, and exercise</w:t>
            </w:r>
          </w:p>
        </w:tc>
      </w:tr>
      <w:tr w:rsidR="00B030CD" w:rsidRPr="005B71F9" w14:paraId="14B190F9" w14:textId="77777777" w:rsidTr="00EC2E3D">
        <w:trPr>
          <w:trHeight w:val="435"/>
        </w:trPr>
        <w:tc>
          <w:tcPr>
            <w:tcW w:w="1754" w:type="dxa"/>
            <w:noWrap/>
          </w:tcPr>
          <w:p w14:paraId="53342BAE" w14:textId="77777777" w:rsidR="00B030CD" w:rsidRPr="005B71F9" w:rsidRDefault="00B030CD" w:rsidP="00FE16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endriks, 2018 </w:t>
            </w:r>
            <w:r w:rsidR="00FE16B7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363" w:type="dxa"/>
            <w:noWrap/>
            <w:hideMark/>
          </w:tcPr>
          <w:p w14:paraId="137CA17C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/ Netherlands (3.1)</w:t>
            </w:r>
          </w:p>
        </w:tc>
        <w:tc>
          <w:tcPr>
            <w:tcW w:w="1371" w:type="dxa"/>
            <w:noWrap/>
            <w:hideMark/>
          </w:tcPr>
          <w:p w14:paraId="2F4BBB69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811: 170</w:t>
            </w:r>
          </w:p>
        </w:tc>
        <w:tc>
          <w:tcPr>
            <w:tcW w:w="1373" w:type="dxa"/>
            <w:noWrap/>
            <w:hideMark/>
          </w:tcPr>
          <w:p w14:paraId="076168D0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(64)</w:t>
            </w:r>
          </w:p>
        </w:tc>
        <w:tc>
          <w:tcPr>
            <w:tcW w:w="1667" w:type="dxa"/>
          </w:tcPr>
          <w:p w14:paraId="3EFEB9D8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sured/ </w:t>
            </w:r>
            <w:r w:rsidRPr="005B71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Netherlands Cancer registry</w:t>
            </w:r>
          </w:p>
        </w:tc>
        <w:tc>
          <w:tcPr>
            <w:tcW w:w="1073" w:type="dxa"/>
          </w:tcPr>
          <w:p w14:paraId="4D2C7BD8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 25</w:t>
            </w:r>
          </w:p>
          <w:p w14:paraId="3E97E848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 30</w:t>
            </w:r>
          </w:p>
          <w:p w14:paraId="64B6F1B0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 35</w:t>
            </w:r>
          </w:p>
        </w:tc>
        <w:tc>
          <w:tcPr>
            <w:tcW w:w="1699" w:type="dxa"/>
          </w:tcPr>
          <w:p w14:paraId="5962DD7B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40D78AC8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9, 1.66)</w:t>
            </w:r>
          </w:p>
          <w:p w14:paraId="27F3DEFE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71, 1.86)</w:t>
            </w:r>
          </w:p>
        </w:tc>
        <w:tc>
          <w:tcPr>
            <w:tcW w:w="5991" w:type="dxa"/>
            <w:hideMark/>
          </w:tcPr>
          <w:p w14:paraId="51BE82ED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diabetes duration, HbA1c, serum creatinine, smoking status and the use of metformin, sulfonylurea derivatives and/or insulin.</w:t>
            </w:r>
          </w:p>
        </w:tc>
      </w:tr>
      <w:tr w:rsidR="00B030CD" w:rsidRPr="005B71F9" w14:paraId="598C6ADE" w14:textId="77777777" w:rsidTr="00EC2E3D">
        <w:trPr>
          <w:trHeight w:val="435"/>
        </w:trPr>
        <w:tc>
          <w:tcPr>
            <w:tcW w:w="1754" w:type="dxa"/>
            <w:noWrap/>
          </w:tcPr>
          <w:p w14:paraId="7B134FE2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sso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4 </w:t>
            </w:r>
            <w:r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FE16B7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2EEC907B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/  Sweden (8.6)</w:t>
            </w:r>
          </w:p>
        </w:tc>
        <w:tc>
          <w:tcPr>
            <w:tcW w:w="1371" w:type="dxa"/>
            <w:noWrap/>
            <w:hideMark/>
          </w:tcPr>
          <w:p w14:paraId="446F906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68: 736</w:t>
            </w:r>
          </w:p>
          <w:p w14:paraId="0704AC53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538FE4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C41051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7DB2E23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30- 90)</w:t>
            </w:r>
          </w:p>
        </w:tc>
        <w:tc>
          <w:tcPr>
            <w:tcW w:w="1667" w:type="dxa"/>
          </w:tcPr>
          <w:p w14:paraId="529E573D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Cancer register</w:t>
            </w:r>
          </w:p>
        </w:tc>
        <w:tc>
          <w:tcPr>
            <w:tcW w:w="1073" w:type="dxa"/>
          </w:tcPr>
          <w:p w14:paraId="1F859C99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4.9</w:t>
            </w:r>
          </w:p>
          <w:p w14:paraId="63D5607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.9</w:t>
            </w:r>
          </w:p>
          <w:p w14:paraId="0BE288A1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  <w:p w14:paraId="0CA0425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B1D9968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3993258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4, 1.36)</w:t>
            </w:r>
          </w:p>
          <w:p w14:paraId="5D1300CF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1, 1.25)</w:t>
            </w:r>
          </w:p>
          <w:p w14:paraId="3D12E675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1FE781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  <w:noWrap/>
            <w:hideMark/>
          </w:tcPr>
          <w:p w14:paraId="780100E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HbA1c, smoking, diabetes duration, diabetes medication</w:t>
            </w:r>
          </w:p>
        </w:tc>
      </w:tr>
      <w:tr w:rsidR="00B030CD" w:rsidRPr="005B71F9" w14:paraId="5C0F7EC7" w14:textId="77777777" w:rsidTr="00EC2E3D">
        <w:trPr>
          <w:trHeight w:val="435"/>
        </w:trPr>
        <w:tc>
          <w:tcPr>
            <w:tcW w:w="1754" w:type="dxa"/>
            <w:noWrap/>
          </w:tcPr>
          <w:p w14:paraId="7AECB577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itilo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3 </w:t>
            </w:r>
            <w:r w:rsidR="00FE16B7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363" w:type="dxa"/>
            <w:noWrap/>
          </w:tcPr>
          <w:p w14:paraId="65FA88D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/ USA (15)</w:t>
            </w:r>
          </w:p>
        </w:tc>
        <w:tc>
          <w:tcPr>
            <w:tcW w:w="1371" w:type="dxa"/>
            <w:noWrap/>
          </w:tcPr>
          <w:p w14:paraId="5761A98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3: 1310</w:t>
            </w:r>
          </w:p>
        </w:tc>
        <w:tc>
          <w:tcPr>
            <w:tcW w:w="1373" w:type="dxa"/>
            <w:noWrap/>
          </w:tcPr>
          <w:p w14:paraId="58B27E8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(62.9)</w:t>
            </w:r>
          </w:p>
        </w:tc>
        <w:tc>
          <w:tcPr>
            <w:tcW w:w="1667" w:type="dxa"/>
          </w:tcPr>
          <w:p w14:paraId="52AE02D9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Cancer registry</w:t>
            </w:r>
          </w:p>
        </w:tc>
        <w:tc>
          <w:tcPr>
            <w:tcW w:w="1073" w:type="dxa"/>
          </w:tcPr>
          <w:p w14:paraId="78B022EF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  <w:p w14:paraId="18391E71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 29.9</w:t>
            </w:r>
          </w:p>
          <w:p w14:paraId="6251930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6E81E29B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07DF5291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1, 1.02)</w:t>
            </w:r>
          </w:p>
          <w:p w14:paraId="1D6F3AB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6, 1.13)</w:t>
            </w:r>
          </w:p>
        </w:tc>
        <w:tc>
          <w:tcPr>
            <w:tcW w:w="5991" w:type="dxa"/>
          </w:tcPr>
          <w:p w14:paraId="4F2BBD71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birth year, smoking, diabetes diagnosis period, visit frequency before and after diabetes diagnosis, insurance status, renal disease, cardiovascular disease, coronary heart disease.</w:t>
            </w:r>
          </w:p>
        </w:tc>
      </w:tr>
      <w:tr w:rsidR="00B030CD" w:rsidRPr="005B71F9" w14:paraId="3DD386A7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97F7341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noWrap/>
          </w:tcPr>
          <w:p w14:paraId="0975721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noWrap/>
          </w:tcPr>
          <w:p w14:paraId="79A677ED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0253B94F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</w:tcPr>
          <w:p w14:paraId="60F8C910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34661F3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E2890C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1" w:type="dxa"/>
          </w:tcPr>
          <w:p w14:paraId="7546F28A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48A5D18C" w14:textId="77777777" w:rsidTr="00EC2E3D">
        <w:trPr>
          <w:trHeight w:val="435"/>
        </w:trPr>
        <w:tc>
          <w:tcPr>
            <w:tcW w:w="1754" w:type="dxa"/>
            <w:tcBorders>
              <w:top w:val="single" w:sz="4" w:space="0" w:color="000000"/>
            </w:tcBorders>
            <w:noWrap/>
          </w:tcPr>
          <w:p w14:paraId="76E18B82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sso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4 </w:t>
            </w:r>
            <w:r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63" w:type="dxa"/>
            <w:noWrap/>
            <w:hideMark/>
          </w:tcPr>
          <w:p w14:paraId="45B1E812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/  Sweden (8.6)</w:t>
            </w:r>
          </w:p>
        </w:tc>
        <w:tc>
          <w:tcPr>
            <w:tcW w:w="1371" w:type="dxa"/>
            <w:noWrap/>
            <w:hideMark/>
          </w:tcPr>
          <w:p w14:paraId="5520DF77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68 : 307</w:t>
            </w:r>
          </w:p>
        </w:tc>
        <w:tc>
          <w:tcPr>
            <w:tcW w:w="1373" w:type="dxa"/>
            <w:noWrap/>
            <w:hideMark/>
          </w:tcPr>
          <w:p w14:paraId="6929CBC5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30- 90)</w:t>
            </w:r>
          </w:p>
        </w:tc>
        <w:tc>
          <w:tcPr>
            <w:tcW w:w="1667" w:type="dxa"/>
          </w:tcPr>
          <w:p w14:paraId="037B21DB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Cancer register</w:t>
            </w:r>
          </w:p>
        </w:tc>
        <w:tc>
          <w:tcPr>
            <w:tcW w:w="1073" w:type="dxa"/>
          </w:tcPr>
          <w:p w14:paraId="25CE8782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4.9</w:t>
            </w:r>
          </w:p>
          <w:p w14:paraId="7F313B7F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.9</w:t>
            </w:r>
          </w:p>
          <w:p w14:paraId="1EC47CF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72FAACBA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15C140BA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9, 1.29)</w:t>
            </w:r>
          </w:p>
          <w:p w14:paraId="31DCDB70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7, 1.75)</w:t>
            </w:r>
          </w:p>
        </w:tc>
        <w:tc>
          <w:tcPr>
            <w:tcW w:w="5991" w:type="dxa"/>
            <w:noWrap/>
            <w:hideMark/>
          </w:tcPr>
          <w:p w14:paraId="00DB368D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HbA1c, smoking, diabetes duration, diabetes medication</w:t>
            </w:r>
          </w:p>
          <w:p w14:paraId="74C8710C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23F7CE24" w14:textId="77777777" w:rsidTr="00EC2E3D">
        <w:trPr>
          <w:trHeight w:val="435"/>
        </w:trPr>
        <w:tc>
          <w:tcPr>
            <w:tcW w:w="1754" w:type="dxa"/>
            <w:noWrap/>
            <w:hideMark/>
          </w:tcPr>
          <w:p w14:paraId="1C64B45D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itilo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14 </w:t>
            </w:r>
            <w:r w:rsidR="00FE16B7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363" w:type="dxa"/>
            <w:noWrap/>
            <w:hideMark/>
          </w:tcPr>
          <w:p w14:paraId="5E6818B8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/ USA (15)</w:t>
            </w:r>
          </w:p>
        </w:tc>
        <w:tc>
          <w:tcPr>
            <w:tcW w:w="1371" w:type="dxa"/>
            <w:noWrap/>
            <w:hideMark/>
          </w:tcPr>
          <w:p w14:paraId="5A8928E1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5: 852</w:t>
            </w:r>
          </w:p>
        </w:tc>
        <w:tc>
          <w:tcPr>
            <w:tcW w:w="1373" w:type="dxa"/>
            <w:noWrap/>
            <w:hideMark/>
          </w:tcPr>
          <w:p w14:paraId="5AF21801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(&gt;30)</w:t>
            </w:r>
          </w:p>
        </w:tc>
        <w:tc>
          <w:tcPr>
            <w:tcW w:w="1667" w:type="dxa"/>
          </w:tcPr>
          <w:p w14:paraId="148FB728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/ Cancer registry</w:t>
            </w:r>
          </w:p>
        </w:tc>
        <w:tc>
          <w:tcPr>
            <w:tcW w:w="1073" w:type="dxa"/>
          </w:tcPr>
          <w:p w14:paraId="6872365F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  <w:p w14:paraId="009CC73D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 29.9</w:t>
            </w:r>
          </w:p>
          <w:p w14:paraId="199411C8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699" w:type="dxa"/>
          </w:tcPr>
          <w:p w14:paraId="607AD5FC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63700FF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7, 1.14)</w:t>
            </w:r>
          </w:p>
          <w:p w14:paraId="5D20FF45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6, 1.46)</w:t>
            </w:r>
          </w:p>
        </w:tc>
        <w:tc>
          <w:tcPr>
            <w:tcW w:w="5991" w:type="dxa"/>
            <w:noWrap/>
          </w:tcPr>
          <w:p w14:paraId="55EDEF07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birth year, smoking, diabetes diagnosis period, visit frequency before and after diabetes diagnosis, insurance status, renal disease, cardiovascular disease, coronary heart disease.</w:t>
            </w:r>
          </w:p>
        </w:tc>
      </w:tr>
      <w:tr w:rsidR="00B030CD" w:rsidRPr="005B71F9" w14:paraId="2C4FC16E" w14:textId="77777777" w:rsidTr="00EC2E3D">
        <w:trPr>
          <w:trHeight w:val="1189"/>
        </w:trPr>
        <w:tc>
          <w:tcPr>
            <w:tcW w:w="1754" w:type="dxa"/>
            <w:tcBorders>
              <w:bottom w:val="single" w:sz="4" w:space="0" w:color="000000"/>
            </w:tcBorders>
            <w:noWrap/>
          </w:tcPr>
          <w:p w14:paraId="74ABF272" w14:textId="77777777" w:rsidR="00B030CD" w:rsidRPr="005B71F9" w:rsidRDefault="00B030CD" w:rsidP="006253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, 2018</w:t>
            </w:r>
            <w:r w:rsidR="00FE16B7" w:rsidRPr="005B71F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9</w:t>
            </w:r>
          </w:p>
          <w:p w14:paraId="03810889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3132D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single" w:sz="4" w:space="0" w:color="000000"/>
            </w:tcBorders>
            <w:noWrap/>
            <w:hideMark/>
          </w:tcPr>
          <w:p w14:paraId="6277DEA8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/ China (4.28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noWrap/>
            <w:hideMark/>
          </w:tcPr>
          <w:p w14:paraId="2BA5C599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04: 258</w:t>
            </w:r>
          </w:p>
          <w:p w14:paraId="119A4E02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AF6AE1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single" w:sz="4" w:space="0" w:color="000000"/>
            </w:tcBorders>
            <w:noWrap/>
            <w:hideMark/>
          </w:tcPr>
          <w:p w14:paraId="4FA436DE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(61.3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 w14:paraId="69D9C98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reported/ </w:t>
            </w:r>
            <w:r w:rsidRPr="005B71F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hanghai Cancer Registry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 w14:paraId="6315029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8.5</w:t>
            </w:r>
          </w:p>
          <w:p w14:paraId="3810CCFF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4.9</w:t>
            </w:r>
          </w:p>
          <w:p w14:paraId="77951552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.9</w:t>
            </w:r>
          </w:p>
          <w:p w14:paraId="2D5FDDF5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  <w:p w14:paraId="51D2BA86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 w14:paraId="1C4A7B34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7065292B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38, 2.32)</w:t>
            </w:r>
          </w:p>
          <w:p w14:paraId="73E9480F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42, 2.72)</w:t>
            </w:r>
          </w:p>
          <w:p w14:paraId="577E67F3" w14:textId="77777777" w:rsidR="00B030CD" w:rsidRPr="005B71F9" w:rsidRDefault="00B030CD" w:rsidP="00270A2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57, 4.26)</w:t>
            </w:r>
          </w:p>
        </w:tc>
        <w:tc>
          <w:tcPr>
            <w:tcW w:w="5991" w:type="dxa"/>
            <w:tcBorders>
              <w:bottom w:val="single" w:sz="4" w:space="0" w:color="000000"/>
            </w:tcBorders>
            <w:noWrap/>
            <w:hideMark/>
          </w:tcPr>
          <w:p w14:paraId="2766C2E6" w14:textId="77777777" w:rsidR="00B030CD" w:rsidRPr="005B71F9" w:rsidRDefault="00B030CD" w:rsidP="00270A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 of diabetes, comorbidity of hypertension , and family history of diabetes</w:t>
            </w:r>
          </w:p>
        </w:tc>
      </w:tr>
    </w:tbl>
    <w:p w14:paraId="0ABC6491" w14:textId="77777777" w:rsidR="00B030CD" w:rsidRPr="005B71F9" w:rsidRDefault="00B030CD" w:rsidP="00614410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786ACCB7" w14:textId="77777777" w:rsidR="00B030CD" w:rsidRPr="005B71F9" w:rsidRDefault="00B030CD" w:rsidP="00614410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57D114B3" w14:textId="0B13F37E" w:rsidR="00EC2E3D" w:rsidRPr="005B71F9" w:rsidRDefault="00EC2E3D" w:rsidP="00614410">
      <w:pPr>
        <w:spacing w:line="360" w:lineRule="auto"/>
        <w:rPr>
          <w:rFonts w:ascii="Times New Roman" w:hAnsi="Times New Roman"/>
          <w:b/>
          <w:bCs/>
          <w:szCs w:val="24"/>
        </w:rPr>
        <w:sectPr w:rsidR="00EC2E3D" w:rsidRPr="005B71F9" w:rsidSect="00EC2E3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1B7B6A" w14:textId="77777777" w:rsidR="007A7303" w:rsidRPr="005B71F9" w:rsidRDefault="007A7303" w:rsidP="00614410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7ADBDF6F" w14:textId="3C27D183" w:rsidR="00B030CD" w:rsidRPr="005B71F9" w:rsidRDefault="005E5105" w:rsidP="00002657">
      <w:pPr>
        <w:spacing w:line="360" w:lineRule="auto"/>
        <w:rPr>
          <w:rStyle w:val="fontstyle21"/>
          <w:rFonts w:ascii="Times New Roman" w:hAnsi="Times New Roman"/>
          <w:sz w:val="24"/>
          <w:szCs w:val="24"/>
        </w:rPr>
      </w:pPr>
      <w:r w:rsidRPr="005B71F9">
        <w:rPr>
          <w:rFonts w:ascii="Times New Roman" w:hAnsi="Times New Roman"/>
          <w:b/>
          <w:bCs/>
          <w:szCs w:val="24"/>
        </w:rPr>
        <w:t>Supplementary</w:t>
      </w:r>
      <w:r w:rsidR="00B030CD" w:rsidRPr="005B71F9">
        <w:rPr>
          <w:rFonts w:ascii="Times New Roman" w:hAnsi="Times New Roman"/>
          <w:b/>
          <w:bCs/>
          <w:szCs w:val="24"/>
        </w:rPr>
        <w:t xml:space="preserve"> Table S3. </w:t>
      </w:r>
      <w:r w:rsidR="00B030CD" w:rsidRPr="005B71F9">
        <w:rPr>
          <w:rStyle w:val="fontstyle21"/>
          <w:rFonts w:ascii="Times New Roman" w:hAnsi="Times New Roman"/>
          <w:sz w:val="24"/>
          <w:szCs w:val="24"/>
        </w:rPr>
        <w:t>Study quality and risk of bias assessment using New Castle-Ottawa Scale (NOS) tool</w:t>
      </w:r>
    </w:p>
    <w:tbl>
      <w:tblPr>
        <w:tblW w:w="10404" w:type="dxa"/>
        <w:tblInd w:w="-792" w:type="dxa"/>
        <w:tblLook w:val="04A0" w:firstRow="1" w:lastRow="0" w:firstColumn="1" w:lastColumn="0" w:noHBand="0" w:noVBand="1"/>
      </w:tblPr>
      <w:tblGrid>
        <w:gridCol w:w="2914"/>
        <w:gridCol w:w="522"/>
        <w:gridCol w:w="521"/>
        <w:gridCol w:w="521"/>
        <w:gridCol w:w="523"/>
        <w:gridCol w:w="820"/>
        <w:gridCol w:w="821"/>
        <w:gridCol w:w="607"/>
        <w:gridCol w:w="607"/>
        <w:gridCol w:w="607"/>
        <w:gridCol w:w="780"/>
        <w:gridCol w:w="1161"/>
      </w:tblGrid>
      <w:tr w:rsidR="00B030CD" w:rsidRPr="005B71F9" w14:paraId="331B4859" w14:textId="77777777" w:rsidTr="00DE13B2">
        <w:trPr>
          <w:trHeight w:val="316"/>
        </w:trPr>
        <w:tc>
          <w:tcPr>
            <w:tcW w:w="291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797" w14:textId="77777777" w:rsidR="00B030CD" w:rsidRPr="005B71F9" w:rsidRDefault="00B030CD" w:rsidP="00310A0A">
            <w:pPr>
              <w:rPr>
                <w:rFonts w:ascii="Times New Roman" w:hAnsi="Times New Roman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Author, Year</w:t>
            </w:r>
          </w:p>
        </w:tc>
        <w:tc>
          <w:tcPr>
            <w:tcW w:w="208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5D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Selection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D1F14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Comparability</w:t>
            </w:r>
          </w:p>
        </w:tc>
        <w:tc>
          <w:tcPr>
            <w:tcW w:w="182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E136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Outcome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87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Score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91E7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Quality</w:t>
            </w:r>
          </w:p>
        </w:tc>
      </w:tr>
      <w:tr w:rsidR="00B030CD" w:rsidRPr="005B71F9" w14:paraId="4A3FD6D1" w14:textId="77777777" w:rsidTr="00DE13B2">
        <w:trPr>
          <w:trHeight w:val="316"/>
        </w:trPr>
        <w:tc>
          <w:tcPr>
            <w:tcW w:w="291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B35AB8" w14:textId="77777777" w:rsidR="00B030CD" w:rsidRPr="005B71F9" w:rsidRDefault="00B030CD" w:rsidP="00310A0A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C1D42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B53B5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6FB5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5992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1C88F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7E9CC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0F46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CDD3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FAA6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8EAF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ACC63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B030CD" w:rsidRPr="005B71F9" w14:paraId="06683E70" w14:textId="77777777" w:rsidTr="00DE13B2">
        <w:trPr>
          <w:trHeight w:val="316"/>
        </w:trPr>
        <w:tc>
          <w:tcPr>
            <w:tcW w:w="2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FC80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Anderson, 2001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3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58C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46F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F1E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5F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A611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C301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B55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204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F220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73F8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95D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0B875265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682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B71F9">
              <w:rPr>
                <w:rFonts w:ascii="Times New Roman" w:hAnsi="Times New Roman"/>
                <w:color w:val="000000"/>
                <w:sz w:val="20"/>
              </w:rPr>
              <w:t>Boursi</w:t>
            </w:r>
            <w:proofErr w:type="spellEnd"/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, 2017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F6F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F83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22E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C464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04DA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CE7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E96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80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D9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475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AB7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4EB6B7CE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5D2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Choi, 2016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DE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980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F0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072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8C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91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CCB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30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711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83F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8742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42B9DBBA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8F4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Drake, 2017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0C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1A8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F91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6B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1199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D002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3C3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2AD0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F2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18A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875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501C3DCE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5B6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Hendriks, 2018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3A7A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867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2618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5EA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1FC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13AC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99A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1633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606B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C40E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F77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02159A97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DCCD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B71F9">
              <w:rPr>
                <w:rFonts w:ascii="Times New Roman" w:hAnsi="Times New Roman"/>
                <w:color w:val="000000"/>
                <w:sz w:val="20"/>
              </w:rPr>
              <w:t>Jonasson</w:t>
            </w:r>
            <w:proofErr w:type="spellEnd"/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, 2014 </w:t>
            </w:r>
            <w:r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3ED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3D1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6ECC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78F4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13F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D81A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B98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15E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366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3823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683" w14:textId="77777777" w:rsidR="00B030CD" w:rsidRPr="005B71F9" w:rsidRDefault="00B030CD" w:rsidP="00310A0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237E9947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5505" w14:textId="77777777" w:rsidR="00B030CD" w:rsidRPr="005B71F9" w:rsidRDefault="00B030CD" w:rsidP="00AF07BF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Lee, 2019 </w:t>
            </w:r>
            <w:r w:rsidRPr="005B71F9">
              <w:rPr>
                <w:rFonts w:ascii="Times New Roman" w:hAnsi="Times New Roman"/>
                <w:color w:val="000000"/>
                <w:sz w:val="20"/>
                <w:vertAlign w:val="superscript"/>
              </w:rPr>
              <w:t>4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6335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B030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E34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CDD9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E59B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5B2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AE8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6170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CAD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B369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8F0C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Moderate</w:t>
            </w:r>
          </w:p>
        </w:tc>
      </w:tr>
      <w:tr w:rsidR="00B030CD" w:rsidRPr="005B71F9" w14:paraId="5A4D5B04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B12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B71F9">
              <w:rPr>
                <w:rFonts w:ascii="Times New Roman" w:hAnsi="Times New Roman"/>
                <w:color w:val="000000"/>
                <w:sz w:val="20"/>
              </w:rPr>
              <w:t>Onitilo</w:t>
            </w:r>
            <w:proofErr w:type="spellEnd"/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, 2014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6C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61C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DB5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8021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E62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2883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B4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70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2C3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20A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340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5A1EA3E2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8E34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B71F9">
              <w:rPr>
                <w:rFonts w:ascii="Times New Roman" w:hAnsi="Times New Roman"/>
                <w:color w:val="000000"/>
                <w:sz w:val="20"/>
              </w:rPr>
              <w:t>Onitilo</w:t>
            </w:r>
            <w:proofErr w:type="spellEnd"/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, 2013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45B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D61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2F4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E9A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691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A21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955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B772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AE3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3493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AA3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Good</w:t>
            </w:r>
          </w:p>
        </w:tc>
      </w:tr>
      <w:tr w:rsidR="00B030CD" w:rsidRPr="005B71F9" w14:paraId="4BA8136B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F8AE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B71F9">
              <w:rPr>
                <w:rFonts w:ascii="Times New Roman" w:hAnsi="Times New Roman"/>
                <w:color w:val="000000"/>
                <w:sz w:val="20"/>
              </w:rPr>
              <w:t>Stolzenberg</w:t>
            </w:r>
            <w:proofErr w:type="spellEnd"/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-Solomon, 2013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46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AE2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8AB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66C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FF5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1DC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F62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13B5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EE2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417B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A6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Moderate</w:t>
            </w:r>
          </w:p>
        </w:tc>
      </w:tr>
      <w:tr w:rsidR="00B030CD" w:rsidRPr="005B71F9" w14:paraId="5795379E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853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Xu, 2018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391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374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3B2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33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140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923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B5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A8A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831F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E94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DB9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Moderate</w:t>
            </w:r>
          </w:p>
        </w:tc>
      </w:tr>
      <w:tr w:rsidR="00B030CD" w:rsidRPr="005B71F9" w14:paraId="79AA8CFE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A84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Yamamoto-Honda, 2016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B85EE" w14:textId="77777777" w:rsidR="00B030CD" w:rsidRPr="005B71F9" w:rsidRDefault="00B030CD" w:rsidP="00AF07BF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DC57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F07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C10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12A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23F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A7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B4A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EE7F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2D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47F7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Moderate</w:t>
            </w:r>
          </w:p>
        </w:tc>
      </w:tr>
      <w:tr w:rsidR="00B030CD" w:rsidRPr="005B71F9" w14:paraId="18A6CE8C" w14:textId="77777777" w:rsidTr="00DE13B2">
        <w:trPr>
          <w:trHeight w:val="316"/>
        </w:trPr>
        <w:tc>
          <w:tcPr>
            <w:tcW w:w="2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FEA4E" w14:textId="77777777" w:rsidR="00B030CD" w:rsidRPr="005B71F9" w:rsidRDefault="00B030CD" w:rsidP="006253F3">
            <w:pPr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 xml:space="preserve">Yang, 2008 </w:t>
            </w:r>
            <w:r w:rsidR="00FE16B7" w:rsidRPr="005B71F9">
              <w:rPr>
                <w:rFonts w:ascii="Times New Roman" w:hAnsi="Times New Roman"/>
                <w:noProof/>
                <w:color w:val="000000"/>
                <w:sz w:val="20"/>
                <w:vertAlign w:val="superscript"/>
              </w:rPr>
              <w:t>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C79E4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D0B94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1E80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F6EBE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86856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761B7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C8558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44EF9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65D4F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651AD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8399C" w14:textId="77777777" w:rsidR="00B030CD" w:rsidRPr="005B71F9" w:rsidRDefault="00B030CD" w:rsidP="00AF07B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B71F9">
              <w:rPr>
                <w:rFonts w:ascii="Times New Roman" w:hAnsi="Times New Roman"/>
                <w:color w:val="000000"/>
                <w:sz w:val="20"/>
              </w:rPr>
              <w:t>Moderate</w:t>
            </w:r>
          </w:p>
        </w:tc>
      </w:tr>
    </w:tbl>
    <w:p w14:paraId="524E7F2A" w14:textId="77777777" w:rsidR="00B030CD" w:rsidRPr="005B71F9" w:rsidRDefault="00B030CD" w:rsidP="00614410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287151D7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E5D67F2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069634B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12E672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1F9813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1A1860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25DDF0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C00979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380CCB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4FBD89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D270463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822" w:type="dxa"/>
        <w:jc w:val="center"/>
        <w:tblLook w:val="0000" w:firstRow="0" w:lastRow="0" w:firstColumn="0" w:lastColumn="0" w:noHBand="0" w:noVBand="0"/>
      </w:tblPr>
      <w:tblGrid>
        <w:gridCol w:w="2106"/>
        <w:gridCol w:w="3701"/>
        <w:gridCol w:w="4015"/>
      </w:tblGrid>
      <w:tr w:rsidR="00B030CD" w:rsidRPr="005B71F9" w14:paraId="25104FD2" w14:textId="77777777" w:rsidTr="000419B7">
        <w:trPr>
          <w:trHeight w:val="647"/>
          <w:jc w:val="center"/>
        </w:trPr>
        <w:tc>
          <w:tcPr>
            <w:tcW w:w="9822" w:type="dxa"/>
            <w:gridSpan w:val="3"/>
            <w:tcBorders>
              <w:bottom w:val="single" w:sz="4" w:space="0" w:color="000000"/>
            </w:tcBorders>
          </w:tcPr>
          <w:p w14:paraId="01E0B870" w14:textId="58574EA6" w:rsidR="00B030CD" w:rsidRPr="005B71F9" w:rsidRDefault="005E5105" w:rsidP="000419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S4.</w:t>
            </w:r>
            <w:r w:rsidR="00B030CD" w:rsidRPr="005B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30CD" w:rsidRPr="005B71F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Non-linear relative risks and theirs 95% CIs for the association between BMI and total and breast cancer </w:t>
            </w:r>
          </w:p>
        </w:tc>
      </w:tr>
      <w:tr w:rsidR="00B030CD" w:rsidRPr="005B71F9" w14:paraId="3CCBDBC3" w14:textId="77777777" w:rsidTr="000419B7">
        <w:trPr>
          <w:trHeight w:val="437"/>
          <w:jc w:val="center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2E86E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BMI level</w:t>
            </w:r>
          </w:p>
        </w:tc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 w14:paraId="1F2BBD32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RR (95% CI) Total cancer</w:t>
            </w:r>
          </w:p>
        </w:tc>
        <w:tc>
          <w:tcPr>
            <w:tcW w:w="4015" w:type="dxa"/>
            <w:tcBorders>
              <w:bottom w:val="single" w:sz="4" w:space="0" w:color="000000"/>
            </w:tcBorders>
            <w:vAlign w:val="center"/>
          </w:tcPr>
          <w:p w14:paraId="6C05FD1B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RR (95% CI) Breast cancer</w:t>
            </w:r>
          </w:p>
        </w:tc>
      </w:tr>
      <w:tr w:rsidR="00B030CD" w:rsidRPr="005B71F9" w14:paraId="092E67F2" w14:textId="77777777" w:rsidTr="000419B7">
        <w:trPr>
          <w:trHeight w:val="371"/>
          <w:jc w:val="center"/>
        </w:trPr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 w14:paraId="73BA917E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 w14:paraId="576C7DD1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0 (0.94-1.06)</w:t>
            </w:r>
          </w:p>
        </w:tc>
        <w:tc>
          <w:tcPr>
            <w:tcW w:w="4015" w:type="dxa"/>
            <w:tcBorders>
              <w:top w:val="single" w:sz="4" w:space="0" w:color="000000"/>
            </w:tcBorders>
            <w:vAlign w:val="center"/>
          </w:tcPr>
          <w:p w14:paraId="78239C41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5 (0.97-1.14)</w:t>
            </w:r>
          </w:p>
        </w:tc>
      </w:tr>
      <w:tr w:rsidR="00B030CD" w:rsidRPr="005B71F9" w14:paraId="674F6181" w14:textId="77777777" w:rsidTr="000419B7">
        <w:trPr>
          <w:trHeight w:val="411"/>
          <w:jc w:val="center"/>
        </w:trPr>
        <w:tc>
          <w:tcPr>
            <w:tcW w:w="2106" w:type="dxa"/>
            <w:vAlign w:val="center"/>
          </w:tcPr>
          <w:p w14:paraId="54566BFB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701" w:type="dxa"/>
            <w:vAlign w:val="center"/>
          </w:tcPr>
          <w:p w14:paraId="12795773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5" w:type="dxa"/>
            <w:vAlign w:val="center"/>
          </w:tcPr>
          <w:p w14:paraId="541C9365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030CD" w:rsidRPr="005B71F9" w14:paraId="2B3F5182" w14:textId="77777777" w:rsidTr="000419B7">
        <w:trPr>
          <w:trHeight w:val="451"/>
          <w:jc w:val="center"/>
        </w:trPr>
        <w:tc>
          <w:tcPr>
            <w:tcW w:w="2106" w:type="dxa"/>
            <w:vAlign w:val="center"/>
          </w:tcPr>
          <w:p w14:paraId="6B5C8D91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3701" w:type="dxa"/>
            <w:vAlign w:val="center"/>
          </w:tcPr>
          <w:p w14:paraId="58AFEF9B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2 (0.95-1.09)</w:t>
            </w:r>
          </w:p>
        </w:tc>
        <w:tc>
          <w:tcPr>
            <w:tcW w:w="4015" w:type="dxa"/>
            <w:vAlign w:val="center"/>
          </w:tcPr>
          <w:p w14:paraId="7087F7EE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0.94 (0.83-1.06)</w:t>
            </w:r>
          </w:p>
        </w:tc>
      </w:tr>
      <w:tr w:rsidR="00B030CD" w:rsidRPr="005B71F9" w14:paraId="7AD406A1" w14:textId="77777777" w:rsidTr="000419B7">
        <w:trPr>
          <w:trHeight w:val="516"/>
          <w:jc w:val="center"/>
        </w:trPr>
        <w:tc>
          <w:tcPr>
            <w:tcW w:w="2106" w:type="dxa"/>
            <w:vAlign w:val="center"/>
          </w:tcPr>
          <w:p w14:paraId="3726BF5E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3701" w:type="dxa"/>
            <w:vAlign w:val="center"/>
          </w:tcPr>
          <w:p w14:paraId="64885C80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5 (0.93-1.17)</w:t>
            </w:r>
          </w:p>
        </w:tc>
        <w:tc>
          <w:tcPr>
            <w:tcW w:w="4015" w:type="dxa"/>
            <w:vAlign w:val="center"/>
          </w:tcPr>
          <w:p w14:paraId="5E519528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0.92 (0.75-1.12)</w:t>
            </w:r>
          </w:p>
        </w:tc>
      </w:tr>
      <w:tr w:rsidR="00B030CD" w:rsidRPr="005B71F9" w14:paraId="7793709B" w14:textId="77777777" w:rsidTr="000419B7">
        <w:trPr>
          <w:trHeight w:val="438"/>
          <w:jc w:val="center"/>
        </w:trPr>
        <w:tc>
          <w:tcPr>
            <w:tcW w:w="2106" w:type="dxa"/>
            <w:vAlign w:val="center"/>
          </w:tcPr>
          <w:p w14:paraId="330F4C4B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701" w:type="dxa"/>
            <w:vAlign w:val="center"/>
          </w:tcPr>
          <w:p w14:paraId="6CEEB22F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8 (0.94-1.25)</w:t>
            </w:r>
          </w:p>
        </w:tc>
        <w:tc>
          <w:tcPr>
            <w:tcW w:w="4015" w:type="dxa"/>
            <w:vAlign w:val="center"/>
          </w:tcPr>
          <w:p w14:paraId="1C36A638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0.95 (0.75-1.21)</w:t>
            </w:r>
          </w:p>
        </w:tc>
      </w:tr>
      <w:tr w:rsidR="00B030CD" w:rsidRPr="005B71F9" w14:paraId="77EAC5ED" w14:textId="77777777" w:rsidTr="000419B7">
        <w:trPr>
          <w:trHeight w:val="397"/>
          <w:jc w:val="center"/>
        </w:trPr>
        <w:tc>
          <w:tcPr>
            <w:tcW w:w="2106" w:type="dxa"/>
            <w:vAlign w:val="center"/>
          </w:tcPr>
          <w:p w14:paraId="6E53E856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701" w:type="dxa"/>
            <w:vAlign w:val="center"/>
          </w:tcPr>
          <w:p w14:paraId="2405192A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13 (0.96-1.33)</w:t>
            </w:r>
          </w:p>
        </w:tc>
        <w:tc>
          <w:tcPr>
            <w:tcW w:w="4015" w:type="dxa"/>
            <w:vAlign w:val="center"/>
          </w:tcPr>
          <w:p w14:paraId="72A325B7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04 (0.83-1.31)</w:t>
            </w:r>
          </w:p>
        </w:tc>
      </w:tr>
      <w:tr w:rsidR="00B030CD" w:rsidRPr="005B71F9" w14:paraId="3B590DE5" w14:textId="77777777" w:rsidTr="000419B7">
        <w:trPr>
          <w:trHeight w:val="411"/>
          <w:jc w:val="center"/>
        </w:trPr>
        <w:tc>
          <w:tcPr>
            <w:tcW w:w="2106" w:type="dxa"/>
            <w:vAlign w:val="center"/>
          </w:tcPr>
          <w:p w14:paraId="04B81D65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3701" w:type="dxa"/>
            <w:vAlign w:val="center"/>
          </w:tcPr>
          <w:p w14:paraId="264C6EC1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18 (0.98-1.42)</w:t>
            </w:r>
          </w:p>
        </w:tc>
        <w:tc>
          <w:tcPr>
            <w:tcW w:w="4015" w:type="dxa"/>
            <w:vAlign w:val="center"/>
          </w:tcPr>
          <w:p w14:paraId="5D41AB64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22 (1.02-1.47)</w:t>
            </w:r>
          </w:p>
        </w:tc>
      </w:tr>
      <w:tr w:rsidR="00B030CD" w:rsidRPr="005B71F9" w14:paraId="2CCE6393" w14:textId="77777777" w:rsidTr="000419B7">
        <w:trPr>
          <w:trHeight w:val="397"/>
          <w:jc w:val="center"/>
        </w:trPr>
        <w:tc>
          <w:tcPr>
            <w:tcW w:w="2106" w:type="dxa"/>
            <w:vAlign w:val="center"/>
          </w:tcPr>
          <w:p w14:paraId="6276D99D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3701" w:type="dxa"/>
            <w:vAlign w:val="center"/>
          </w:tcPr>
          <w:p w14:paraId="04874A8F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24 (1.00-1.53)</w:t>
            </w:r>
          </w:p>
        </w:tc>
        <w:tc>
          <w:tcPr>
            <w:tcW w:w="4015" w:type="dxa"/>
            <w:vAlign w:val="center"/>
          </w:tcPr>
          <w:p w14:paraId="5544005A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56 (1.32-1.84)</w:t>
            </w:r>
          </w:p>
        </w:tc>
      </w:tr>
      <w:tr w:rsidR="00B030CD" w:rsidRPr="005B71F9" w14:paraId="288C75C1" w14:textId="77777777" w:rsidTr="000419B7">
        <w:trPr>
          <w:trHeight w:val="464"/>
          <w:jc w:val="center"/>
        </w:trPr>
        <w:tc>
          <w:tcPr>
            <w:tcW w:w="2106" w:type="dxa"/>
            <w:vAlign w:val="center"/>
          </w:tcPr>
          <w:p w14:paraId="04CEC0F1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3701" w:type="dxa"/>
            <w:vAlign w:val="center"/>
          </w:tcPr>
          <w:p w14:paraId="0ACC9C6B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31 (1.02-1.67)</w:t>
            </w:r>
          </w:p>
        </w:tc>
        <w:tc>
          <w:tcPr>
            <w:tcW w:w="4015" w:type="dxa"/>
            <w:vAlign w:val="center"/>
          </w:tcPr>
          <w:p w14:paraId="6699778E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2.18 (1.59-3.00)</w:t>
            </w:r>
          </w:p>
        </w:tc>
      </w:tr>
      <w:tr w:rsidR="00B030CD" w:rsidRPr="005B71F9" w14:paraId="7097F98E" w14:textId="77777777" w:rsidTr="000419B7">
        <w:trPr>
          <w:trHeight w:val="62"/>
          <w:jc w:val="center"/>
        </w:trPr>
        <w:tc>
          <w:tcPr>
            <w:tcW w:w="2106" w:type="dxa"/>
            <w:vAlign w:val="center"/>
          </w:tcPr>
          <w:p w14:paraId="2F8E278F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3701" w:type="dxa"/>
            <w:vAlign w:val="center"/>
          </w:tcPr>
          <w:p w14:paraId="7B90667F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1.38 (1.04-1.84)</w:t>
            </w:r>
          </w:p>
        </w:tc>
        <w:tc>
          <w:tcPr>
            <w:tcW w:w="4015" w:type="dxa"/>
            <w:vAlign w:val="center"/>
          </w:tcPr>
          <w:p w14:paraId="6DB91643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3.39 (1.78-6.44)</w:t>
            </w:r>
          </w:p>
        </w:tc>
      </w:tr>
      <w:tr w:rsidR="00B030CD" w:rsidRPr="005B71F9" w14:paraId="5AADAD9F" w14:textId="77777777" w:rsidTr="000419B7">
        <w:trPr>
          <w:trHeight w:val="556"/>
          <w:jc w:val="center"/>
        </w:trPr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 w14:paraId="114DA81C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B71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linearity</w:t>
            </w:r>
            <w:proofErr w:type="spellEnd"/>
          </w:p>
        </w:tc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 w14:paraId="6B3706D2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015" w:type="dxa"/>
            <w:tcBorders>
              <w:bottom w:val="single" w:sz="4" w:space="0" w:color="000000"/>
            </w:tcBorders>
            <w:vAlign w:val="center"/>
          </w:tcPr>
          <w:p w14:paraId="390D9F86" w14:textId="77777777" w:rsidR="00B030CD" w:rsidRPr="005B71F9" w:rsidRDefault="00B030CD" w:rsidP="000419B7">
            <w:pPr>
              <w:spacing w:line="240" w:lineRule="auto"/>
              <w:ind w:left="-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030CD" w:rsidRPr="005B71F9" w14:paraId="69319CFC" w14:textId="77777777" w:rsidTr="000419B7">
        <w:trPr>
          <w:trHeight w:val="556"/>
          <w:jc w:val="center"/>
        </w:trPr>
        <w:tc>
          <w:tcPr>
            <w:tcW w:w="9822" w:type="dxa"/>
            <w:gridSpan w:val="3"/>
            <w:tcBorders>
              <w:top w:val="single" w:sz="4" w:space="0" w:color="000000"/>
            </w:tcBorders>
            <w:vAlign w:val="center"/>
          </w:tcPr>
          <w:p w14:paraId="53EA93B6" w14:textId="77777777" w:rsidR="00B030CD" w:rsidRPr="005B71F9" w:rsidRDefault="00B030CD" w:rsidP="000419B7">
            <w:pPr>
              <w:spacing w:line="240" w:lineRule="auto"/>
              <w:ind w:left="-27"/>
              <w:rPr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sz w:val="20"/>
                <w:szCs w:val="20"/>
              </w:rPr>
              <w:t>RR: relative risk</w:t>
            </w:r>
          </w:p>
        </w:tc>
      </w:tr>
    </w:tbl>
    <w:p w14:paraId="2F6050A8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030018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276200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E76633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48A851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6DF394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F2671E6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EC4511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228614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E7E6C21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071709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232E22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4AD9BE7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1340" w:type="dxa"/>
        <w:tblInd w:w="-1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131"/>
        <w:gridCol w:w="2209"/>
      </w:tblGrid>
      <w:tr w:rsidR="00B030CD" w:rsidRPr="005B71F9" w14:paraId="43CCF247" w14:textId="77777777" w:rsidTr="00647BD4">
        <w:tc>
          <w:tcPr>
            <w:tcW w:w="1134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342C6AE" w14:textId="159920B3" w:rsidR="00B030CD" w:rsidRPr="005B71F9" w:rsidRDefault="005E5105" w:rsidP="00F13F5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5B7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="00B030CD" w:rsidRPr="005B7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S</w:t>
            </w:r>
            <w:r w:rsidR="00F13F5C" w:rsidRPr="005B7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B030CD" w:rsidRPr="005B71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MOOSE statement checklist</w:t>
            </w:r>
          </w:p>
        </w:tc>
      </w:tr>
      <w:tr w:rsidR="00B030CD" w:rsidRPr="005B71F9" w14:paraId="5A6FC9B6" w14:textId="77777777" w:rsidTr="00647BD4">
        <w:tc>
          <w:tcPr>
            <w:tcW w:w="9131" w:type="dxa"/>
            <w:tcBorders>
              <w:bottom w:val="single" w:sz="4" w:space="0" w:color="000000"/>
            </w:tcBorders>
            <w:shd w:val="clear" w:color="auto" w:fill="C0C0C0"/>
          </w:tcPr>
          <w:p w14:paraId="28776B4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5B71F9">
              <w:rPr>
                <w:rFonts w:ascii="Times New Roman" w:eastAsia="Times New Roman" w:hAnsi="Times New Roman"/>
                <w:b/>
                <w:bCs/>
              </w:rPr>
              <w:t>Reporting Criteria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shd w:val="clear" w:color="auto" w:fill="C0C0C0"/>
          </w:tcPr>
          <w:p w14:paraId="085C5D31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5B71F9">
              <w:rPr>
                <w:rFonts w:ascii="Times New Roman" w:eastAsia="Times New Roman" w:hAnsi="Times New Roman"/>
                <w:b/>
                <w:bCs/>
              </w:rPr>
              <w:t>pages</w:t>
            </w:r>
          </w:p>
        </w:tc>
      </w:tr>
      <w:tr w:rsidR="00B030CD" w:rsidRPr="005B71F9" w14:paraId="71B0AC65" w14:textId="77777777" w:rsidTr="00647BD4">
        <w:tc>
          <w:tcPr>
            <w:tcW w:w="9131" w:type="dxa"/>
            <w:shd w:val="clear" w:color="auto" w:fill="E6E6E6"/>
          </w:tcPr>
          <w:p w14:paraId="0D9A2BB4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Reporting of Background</w:t>
            </w:r>
          </w:p>
        </w:tc>
        <w:tc>
          <w:tcPr>
            <w:tcW w:w="2209" w:type="dxa"/>
            <w:shd w:val="clear" w:color="auto" w:fill="E6E6E6"/>
          </w:tcPr>
          <w:p w14:paraId="6E8B510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B030CD" w:rsidRPr="005B71F9" w14:paraId="5DF6E729" w14:textId="77777777" w:rsidTr="00647BD4">
        <w:tc>
          <w:tcPr>
            <w:tcW w:w="9131" w:type="dxa"/>
          </w:tcPr>
          <w:p w14:paraId="21D28EB6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Problem definition</w:t>
            </w:r>
          </w:p>
        </w:tc>
        <w:tc>
          <w:tcPr>
            <w:tcW w:w="2209" w:type="dxa"/>
          </w:tcPr>
          <w:p w14:paraId="25B9A4E0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3</w:t>
            </w:r>
          </w:p>
        </w:tc>
      </w:tr>
      <w:tr w:rsidR="00B030CD" w:rsidRPr="005B71F9" w14:paraId="6F079E95" w14:textId="77777777" w:rsidTr="00647BD4">
        <w:tc>
          <w:tcPr>
            <w:tcW w:w="9131" w:type="dxa"/>
          </w:tcPr>
          <w:p w14:paraId="640EFC2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Hypothesis statement</w:t>
            </w:r>
          </w:p>
        </w:tc>
        <w:tc>
          <w:tcPr>
            <w:tcW w:w="2209" w:type="dxa"/>
          </w:tcPr>
          <w:p w14:paraId="2DECC328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4</w:t>
            </w:r>
          </w:p>
        </w:tc>
      </w:tr>
      <w:tr w:rsidR="00B030CD" w:rsidRPr="005B71F9" w14:paraId="1EE272C8" w14:textId="77777777" w:rsidTr="00647BD4">
        <w:tc>
          <w:tcPr>
            <w:tcW w:w="9131" w:type="dxa"/>
          </w:tcPr>
          <w:p w14:paraId="125BBE28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escription of Study Outcome(s)</w:t>
            </w:r>
          </w:p>
        </w:tc>
        <w:tc>
          <w:tcPr>
            <w:tcW w:w="2209" w:type="dxa"/>
          </w:tcPr>
          <w:p w14:paraId="649ABA1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6D84E4A9" w14:textId="77777777" w:rsidTr="00647BD4">
        <w:tc>
          <w:tcPr>
            <w:tcW w:w="9131" w:type="dxa"/>
          </w:tcPr>
          <w:p w14:paraId="705A1561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Type of exposure or intervention used</w:t>
            </w:r>
          </w:p>
        </w:tc>
        <w:tc>
          <w:tcPr>
            <w:tcW w:w="2209" w:type="dxa"/>
          </w:tcPr>
          <w:p w14:paraId="4AF32951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62268D28" w14:textId="77777777" w:rsidTr="00647BD4">
        <w:tc>
          <w:tcPr>
            <w:tcW w:w="9131" w:type="dxa"/>
          </w:tcPr>
          <w:p w14:paraId="1E45183D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Type of study design used</w:t>
            </w:r>
          </w:p>
        </w:tc>
        <w:tc>
          <w:tcPr>
            <w:tcW w:w="2209" w:type="dxa"/>
          </w:tcPr>
          <w:p w14:paraId="5BBFA4E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02D21492" w14:textId="77777777" w:rsidTr="00647BD4">
        <w:tc>
          <w:tcPr>
            <w:tcW w:w="9131" w:type="dxa"/>
            <w:tcBorders>
              <w:bottom w:val="single" w:sz="4" w:space="0" w:color="000000"/>
            </w:tcBorders>
          </w:tcPr>
          <w:p w14:paraId="7C0223CD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Study population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 w14:paraId="79245B5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1E2499D6" w14:textId="77777777" w:rsidTr="00647BD4">
        <w:tc>
          <w:tcPr>
            <w:tcW w:w="9131" w:type="dxa"/>
            <w:shd w:val="clear" w:color="auto" w:fill="E6E6E6"/>
          </w:tcPr>
          <w:p w14:paraId="506BDC6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5B71F9">
              <w:rPr>
                <w:rFonts w:ascii="Times New Roman" w:eastAsia="Times New Roman" w:hAnsi="Times New Roman"/>
                <w:b/>
              </w:rPr>
              <w:t>Reporting of Search Strategy</w:t>
            </w:r>
          </w:p>
        </w:tc>
        <w:tc>
          <w:tcPr>
            <w:tcW w:w="2209" w:type="dxa"/>
            <w:shd w:val="clear" w:color="auto" w:fill="E6E6E6"/>
          </w:tcPr>
          <w:p w14:paraId="54F38AE7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B030CD" w:rsidRPr="005B71F9" w14:paraId="5B361CBE" w14:textId="77777777" w:rsidTr="00647BD4">
        <w:tc>
          <w:tcPr>
            <w:tcW w:w="9131" w:type="dxa"/>
          </w:tcPr>
          <w:p w14:paraId="7D2E5904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Qualifications of searchers </w:t>
            </w:r>
          </w:p>
        </w:tc>
        <w:tc>
          <w:tcPr>
            <w:tcW w:w="2209" w:type="dxa"/>
          </w:tcPr>
          <w:p w14:paraId="7619EA15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441176A4" w14:textId="77777777" w:rsidTr="00647BD4">
        <w:tc>
          <w:tcPr>
            <w:tcW w:w="9131" w:type="dxa"/>
          </w:tcPr>
          <w:p w14:paraId="45F97B44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Search strategy, including time period included in the synthesis and keywords</w:t>
            </w:r>
          </w:p>
        </w:tc>
        <w:tc>
          <w:tcPr>
            <w:tcW w:w="2209" w:type="dxa"/>
          </w:tcPr>
          <w:p w14:paraId="0EFABC2B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228A282C" w14:textId="77777777" w:rsidTr="00647BD4">
        <w:tc>
          <w:tcPr>
            <w:tcW w:w="9131" w:type="dxa"/>
          </w:tcPr>
          <w:p w14:paraId="6D01542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Effort to include all available studies, including contact with authors</w:t>
            </w:r>
          </w:p>
        </w:tc>
        <w:tc>
          <w:tcPr>
            <w:tcW w:w="2209" w:type="dxa"/>
          </w:tcPr>
          <w:p w14:paraId="67076A6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 &amp; 13</w:t>
            </w:r>
          </w:p>
        </w:tc>
      </w:tr>
      <w:tr w:rsidR="00B030CD" w:rsidRPr="005B71F9" w14:paraId="42B43F52" w14:textId="77777777" w:rsidTr="00647BD4">
        <w:tc>
          <w:tcPr>
            <w:tcW w:w="9131" w:type="dxa"/>
          </w:tcPr>
          <w:p w14:paraId="2933D44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atabases and registries searched</w:t>
            </w:r>
          </w:p>
        </w:tc>
        <w:tc>
          <w:tcPr>
            <w:tcW w:w="2209" w:type="dxa"/>
          </w:tcPr>
          <w:p w14:paraId="4463C61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1 &amp; 12</w:t>
            </w:r>
          </w:p>
        </w:tc>
      </w:tr>
      <w:tr w:rsidR="00B030CD" w:rsidRPr="005B71F9" w14:paraId="5E3A4137" w14:textId="77777777" w:rsidTr="00647BD4">
        <w:tc>
          <w:tcPr>
            <w:tcW w:w="9131" w:type="dxa"/>
          </w:tcPr>
          <w:p w14:paraId="17EDFF23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Use of hand searching (</w:t>
            </w:r>
            <w:proofErr w:type="spellStart"/>
            <w:r w:rsidRPr="005B71F9">
              <w:rPr>
                <w:rFonts w:ascii="Times New Roman" w:eastAsia="Times New Roman" w:hAnsi="Times New Roman"/>
              </w:rPr>
              <w:t>eg</w:t>
            </w:r>
            <w:proofErr w:type="spellEnd"/>
            <w:r w:rsidRPr="005B71F9">
              <w:rPr>
                <w:rFonts w:ascii="Times New Roman" w:eastAsia="Times New Roman" w:hAnsi="Times New Roman"/>
              </w:rPr>
              <w:t>, reference lists of obtained articles)</w:t>
            </w:r>
          </w:p>
        </w:tc>
        <w:tc>
          <w:tcPr>
            <w:tcW w:w="2209" w:type="dxa"/>
          </w:tcPr>
          <w:p w14:paraId="2061AD18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2</w:t>
            </w:r>
          </w:p>
        </w:tc>
      </w:tr>
      <w:tr w:rsidR="00B030CD" w:rsidRPr="005B71F9" w14:paraId="6C12317C" w14:textId="77777777" w:rsidTr="00647BD4">
        <w:tc>
          <w:tcPr>
            <w:tcW w:w="9131" w:type="dxa"/>
          </w:tcPr>
          <w:p w14:paraId="7BE4D077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List of citations located and those excluded, including justification</w:t>
            </w:r>
          </w:p>
        </w:tc>
        <w:tc>
          <w:tcPr>
            <w:tcW w:w="2209" w:type="dxa"/>
          </w:tcPr>
          <w:p w14:paraId="141E5E3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5 &amp; Figure 1</w:t>
            </w:r>
          </w:p>
        </w:tc>
      </w:tr>
      <w:tr w:rsidR="00B030CD" w:rsidRPr="005B71F9" w14:paraId="1C5613D8" w14:textId="77777777" w:rsidTr="00647BD4">
        <w:tc>
          <w:tcPr>
            <w:tcW w:w="9131" w:type="dxa"/>
          </w:tcPr>
          <w:p w14:paraId="11014E65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Method for addressing articles published in languages other than English</w:t>
            </w:r>
          </w:p>
        </w:tc>
        <w:tc>
          <w:tcPr>
            <w:tcW w:w="2209" w:type="dxa"/>
          </w:tcPr>
          <w:p w14:paraId="7A294557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--</w:t>
            </w:r>
          </w:p>
        </w:tc>
      </w:tr>
      <w:tr w:rsidR="00B030CD" w:rsidRPr="005B71F9" w14:paraId="1F3E2A92" w14:textId="77777777" w:rsidTr="00647BD4">
        <w:tc>
          <w:tcPr>
            <w:tcW w:w="9131" w:type="dxa"/>
          </w:tcPr>
          <w:p w14:paraId="2D43F50D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Method of handling abstracts and unpublished studies</w:t>
            </w:r>
          </w:p>
        </w:tc>
        <w:tc>
          <w:tcPr>
            <w:tcW w:w="2209" w:type="dxa"/>
          </w:tcPr>
          <w:p w14:paraId="231CB450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--</w:t>
            </w:r>
          </w:p>
        </w:tc>
      </w:tr>
      <w:tr w:rsidR="00B030CD" w:rsidRPr="005B71F9" w14:paraId="21D18DE9" w14:textId="77777777" w:rsidTr="00647BD4">
        <w:tc>
          <w:tcPr>
            <w:tcW w:w="9131" w:type="dxa"/>
            <w:tcBorders>
              <w:bottom w:val="single" w:sz="4" w:space="0" w:color="000000"/>
            </w:tcBorders>
          </w:tcPr>
          <w:p w14:paraId="2EF3DDC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escription of any contact with authors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 w14:paraId="5C902B14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3</w:t>
            </w:r>
          </w:p>
        </w:tc>
      </w:tr>
      <w:tr w:rsidR="00B030CD" w:rsidRPr="005B71F9" w14:paraId="2719D722" w14:textId="77777777" w:rsidTr="00647BD4">
        <w:tc>
          <w:tcPr>
            <w:tcW w:w="9131" w:type="dxa"/>
            <w:shd w:val="clear" w:color="auto" w:fill="E6E6E6"/>
          </w:tcPr>
          <w:p w14:paraId="7F3DEFD8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  <w:b/>
              </w:rPr>
              <w:t>Reporting of Methods</w:t>
            </w:r>
          </w:p>
        </w:tc>
        <w:tc>
          <w:tcPr>
            <w:tcW w:w="2209" w:type="dxa"/>
            <w:shd w:val="clear" w:color="auto" w:fill="E6E6E6"/>
          </w:tcPr>
          <w:p w14:paraId="06272743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B030CD" w:rsidRPr="005B71F9" w14:paraId="7D7B1FD3" w14:textId="77777777" w:rsidTr="00647BD4">
        <w:tc>
          <w:tcPr>
            <w:tcW w:w="9131" w:type="dxa"/>
          </w:tcPr>
          <w:p w14:paraId="255F0A1F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escription of relevance or appropriateness of studies assembled for assessing the hypothesis to be tested</w:t>
            </w:r>
          </w:p>
        </w:tc>
        <w:tc>
          <w:tcPr>
            <w:tcW w:w="2209" w:type="dxa"/>
          </w:tcPr>
          <w:p w14:paraId="4A1407C6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1 &amp; 12</w:t>
            </w:r>
          </w:p>
        </w:tc>
      </w:tr>
      <w:tr w:rsidR="00B030CD" w:rsidRPr="005B71F9" w14:paraId="13FB5027" w14:textId="77777777" w:rsidTr="00647BD4">
        <w:tc>
          <w:tcPr>
            <w:tcW w:w="9131" w:type="dxa"/>
          </w:tcPr>
          <w:p w14:paraId="7780ED3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Rationale for the selection and coding of data </w:t>
            </w:r>
          </w:p>
        </w:tc>
        <w:tc>
          <w:tcPr>
            <w:tcW w:w="2209" w:type="dxa"/>
          </w:tcPr>
          <w:p w14:paraId="281A4CA6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4</w:t>
            </w:r>
          </w:p>
        </w:tc>
      </w:tr>
      <w:tr w:rsidR="00B030CD" w:rsidRPr="005B71F9" w14:paraId="4A08C21A" w14:textId="77777777" w:rsidTr="00647BD4">
        <w:tc>
          <w:tcPr>
            <w:tcW w:w="9131" w:type="dxa"/>
          </w:tcPr>
          <w:p w14:paraId="2B3EA576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ocumentation of how data were classified and coded </w:t>
            </w:r>
          </w:p>
        </w:tc>
        <w:tc>
          <w:tcPr>
            <w:tcW w:w="2209" w:type="dxa"/>
          </w:tcPr>
          <w:p w14:paraId="1D5E69AD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4</w:t>
            </w:r>
          </w:p>
        </w:tc>
      </w:tr>
      <w:tr w:rsidR="00B030CD" w:rsidRPr="005B71F9" w14:paraId="1C197581" w14:textId="77777777" w:rsidTr="00647BD4">
        <w:tc>
          <w:tcPr>
            <w:tcW w:w="9131" w:type="dxa"/>
          </w:tcPr>
          <w:p w14:paraId="4D0B3862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Assessment of confounding </w:t>
            </w:r>
          </w:p>
        </w:tc>
        <w:tc>
          <w:tcPr>
            <w:tcW w:w="2209" w:type="dxa"/>
          </w:tcPr>
          <w:p w14:paraId="427EF8B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4</w:t>
            </w:r>
          </w:p>
        </w:tc>
      </w:tr>
      <w:tr w:rsidR="00B030CD" w:rsidRPr="005B71F9" w14:paraId="02A476B7" w14:textId="77777777" w:rsidTr="00647BD4">
        <w:tc>
          <w:tcPr>
            <w:tcW w:w="9131" w:type="dxa"/>
          </w:tcPr>
          <w:p w14:paraId="17BD9F98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Assessment of study quality</w:t>
            </w:r>
          </w:p>
        </w:tc>
        <w:tc>
          <w:tcPr>
            <w:tcW w:w="2209" w:type="dxa"/>
          </w:tcPr>
          <w:p w14:paraId="60A059D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3</w:t>
            </w:r>
          </w:p>
        </w:tc>
      </w:tr>
      <w:tr w:rsidR="00B030CD" w:rsidRPr="005B71F9" w14:paraId="7775B4D6" w14:textId="77777777" w:rsidTr="00647BD4">
        <w:tc>
          <w:tcPr>
            <w:tcW w:w="9131" w:type="dxa"/>
          </w:tcPr>
          <w:p w14:paraId="7A6AEE85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Assessment of heterogeneity</w:t>
            </w:r>
          </w:p>
        </w:tc>
        <w:tc>
          <w:tcPr>
            <w:tcW w:w="2209" w:type="dxa"/>
          </w:tcPr>
          <w:p w14:paraId="734D4C51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4</w:t>
            </w:r>
          </w:p>
        </w:tc>
      </w:tr>
      <w:tr w:rsidR="00B030CD" w:rsidRPr="005B71F9" w14:paraId="3A3EEE62" w14:textId="77777777" w:rsidTr="00647BD4">
        <w:tc>
          <w:tcPr>
            <w:tcW w:w="9131" w:type="dxa"/>
          </w:tcPr>
          <w:p w14:paraId="79A767DB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escription of statistical methods in sufficient detail to be replicated</w:t>
            </w:r>
          </w:p>
        </w:tc>
        <w:tc>
          <w:tcPr>
            <w:tcW w:w="2209" w:type="dxa"/>
          </w:tcPr>
          <w:p w14:paraId="26482EF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4 &amp; 15</w:t>
            </w:r>
          </w:p>
        </w:tc>
      </w:tr>
      <w:tr w:rsidR="00B030CD" w:rsidRPr="005B71F9" w14:paraId="7351E334" w14:textId="77777777" w:rsidTr="00647BD4">
        <w:tc>
          <w:tcPr>
            <w:tcW w:w="9131" w:type="dxa"/>
            <w:tcBorders>
              <w:bottom w:val="single" w:sz="4" w:space="0" w:color="000000"/>
            </w:tcBorders>
          </w:tcPr>
          <w:p w14:paraId="1B4BFCF8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Provision of appropriate tables and graphics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 w14:paraId="4D3487FD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5-7</w:t>
            </w:r>
          </w:p>
        </w:tc>
      </w:tr>
      <w:tr w:rsidR="00B030CD" w:rsidRPr="005B71F9" w14:paraId="6CF0AC93" w14:textId="77777777" w:rsidTr="00647BD4">
        <w:tc>
          <w:tcPr>
            <w:tcW w:w="9131" w:type="dxa"/>
            <w:shd w:val="clear" w:color="auto" w:fill="E6E6E6"/>
          </w:tcPr>
          <w:p w14:paraId="27862A1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  <w:b/>
              </w:rPr>
              <w:t>Reporting of Results</w:t>
            </w:r>
          </w:p>
        </w:tc>
        <w:tc>
          <w:tcPr>
            <w:tcW w:w="2209" w:type="dxa"/>
            <w:shd w:val="clear" w:color="auto" w:fill="E6E6E6"/>
          </w:tcPr>
          <w:p w14:paraId="610A8DD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B030CD" w:rsidRPr="005B71F9" w14:paraId="1850DA68" w14:textId="77777777" w:rsidTr="00647BD4">
        <w:tc>
          <w:tcPr>
            <w:tcW w:w="9131" w:type="dxa"/>
          </w:tcPr>
          <w:p w14:paraId="68196F12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Table giving descriptive information for each study included</w:t>
            </w:r>
          </w:p>
        </w:tc>
        <w:tc>
          <w:tcPr>
            <w:tcW w:w="2209" w:type="dxa"/>
          </w:tcPr>
          <w:p w14:paraId="32C7067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21&amp; 222 &amp; Supplementary files </w:t>
            </w:r>
          </w:p>
        </w:tc>
      </w:tr>
      <w:tr w:rsidR="00B030CD" w:rsidRPr="005B71F9" w14:paraId="5127DAA7" w14:textId="77777777" w:rsidTr="00647BD4">
        <w:tc>
          <w:tcPr>
            <w:tcW w:w="9131" w:type="dxa"/>
          </w:tcPr>
          <w:p w14:paraId="70D777F5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Results of sensitivity testing (</w:t>
            </w:r>
            <w:proofErr w:type="spellStart"/>
            <w:r w:rsidRPr="005B71F9">
              <w:rPr>
                <w:rFonts w:ascii="Times New Roman" w:eastAsia="Times New Roman" w:hAnsi="Times New Roman"/>
              </w:rPr>
              <w:t>eg</w:t>
            </w:r>
            <w:proofErr w:type="spellEnd"/>
            <w:r w:rsidRPr="005B71F9">
              <w:rPr>
                <w:rFonts w:ascii="Times New Roman" w:eastAsia="Times New Roman" w:hAnsi="Times New Roman"/>
              </w:rPr>
              <w:t>, subgroup analysis)</w:t>
            </w:r>
          </w:p>
        </w:tc>
        <w:tc>
          <w:tcPr>
            <w:tcW w:w="2209" w:type="dxa"/>
          </w:tcPr>
          <w:p w14:paraId="1521EA57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21&amp; 222 &amp; Supplementary files</w:t>
            </w:r>
          </w:p>
        </w:tc>
      </w:tr>
      <w:tr w:rsidR="00B030CD" w:rsidRPr="005B71F9" w14:paraId="313EA9A1" w14:textId="77777777" w:rsidTr="00647BD4">
        <w:tc>
          <w:tcPr>
            <w:tcW w:w="9131" w:type="dxa"/>
            <w:shd w:val="clear" w:color="auto" w:fill="E6E6E6"/>
          </w:tcPr>
          <w:p w14:paraId="00FC2AB7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  <w:b/>
              </w:rPr>
              <w:t>Reporting of Discussion</w:t>
            </w:r>
          </w:p>
        </w:tc>
        <w:tc>
          <w:tcPr>
            <w:tcW w:w="2209" w:type="dxa"/>
            <w:shd w:val="clear" w:color="auto" w:fill="E6E6E6"/>
          </w:tcPr>
          <w:p w14:paraId="64FF4D20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B030CD" w:rsidRPr="005B71F9" w14:paraId="3BC84369" w14:textId="77777777" w:rsidTr="00647BD4">
        <w:tc>
          <w:tcPr>
            <w:tcW w:w="9131" w:type="dxa"/>
          </w:tcPr>
          <w:p w14:paraId="4BFE651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Quantitative assessment of bias (</w:t>
            </w:r>
            <w:proofErr w:type="spellStart"/>
            <w:r w:rsidRPr="005B71F9">
              <w:rPr>
                <w:rFonts w:ascii="Times New Roman" w:eastAsia="Times New Roman" w:hAnsi="Times New Roman"/>
              </w:rPr>
              <w:t>eg</w:t>
            </w:r>
            <w:proofErr w:type="spellEnd"/>
            <w:r w:rsidRPr="005B71F9">
              <w:rPr>
                <w:rFonts w:ascii="Times New Roman" w:eastAsia="Times New Roman" w:hAnsi="Times New Roman"/>
              </w:rPr>
              <w:t>, publication bias)</w:t>
            </w:r>
          </w:p>
        </w:tc>
        <w:tc>
          <w:tcPr>
            <w:tcW w:w="2209" w:type="dxa"/>
          </w:tcPr>
          <w:p w14:paraId="7979413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9</w:t>
            </w:r>
          </w:p>
        </w:tc>
      </w:tr>
      <w:tr w:rsidR="00B030CD" w:rsidRPr="005B71F9" w14:paraId="4842D959" w14:textId="77777777" w:rsidTr="00647BD4">
        <w:tc>
          <w:tcPr>
            <w:tcW w:w="9131" w:type="dxa"/>
            <w:tcBorders>
              <w:bottom w:val="single" w:sz="4" w:space="0" w:color="000000"/>
            </w:tcBorders>
          </w:tcPr>
          <w:p w14:paraId="0CCED802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Assessment of quality of included studies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 w14:paraId="7641756D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9</w:t>
            </w:r>
          </w:p>
        </w:tc>
      </w:tr>
      <w:tr w:rsidR="00B030CD" w:rsidRPr="005B71F9" w14:paraId="7CABA663" w14:textId="77777777" w:rsidTr="00647BD4">
        <w:tc>
          <w:tcPr>
            <w:tcW w:w="9131" w:type="dxa"/>
            <w:shd w:val="clear" w:color="auto" w:fill="E6E6E6"/>
          </w:tcPr>
          <w:p w14:paraId="479903D2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5B71F9">
              <w:rPr>
                <w:rFonts w:ascii="Times New Roman" w:eastAsia="Times New Roman" w:hAnsi="Times New Roman"/>
                <w:b/>
              </w:rPr>
              <w:t>Reporting of Conclusions</w:t>
            </w:r>
          </w:p>
        </w:tc>
        <w:tc>
          <w:tcPr>
            <w:tcW w:w="2209" w:type="dxa"/>
            <w:shd w:val="clear" w:color="auto" w:fill="E6E6E6"/>
          </w:tcPr>
          <w:p w14:paraId="54347CFC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B030CD" w:rsidRPr="005B71F9" w14:paraId="1E8F1A2B" w14:textId="77777777" w:rsidTr="00647BD4">
        <w:tc>
          <w:tcPr>
            <w:tcW w:w="9131" w:type="dxa"/>
          </w:tcPr>
          <w:p w14:paraId="601B11CF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Consideration of alternative explanations for observed results</w:t>
            </w:r>
          </w:p>
        </w:tc>
        <w:tc>
          <w:tcPr>
            <w:tcW w:w="2209" w:type="dxa"/>
          </w:tcPr>
          <w:p w14:paraId="09871722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1</w:t>
            </w:r>
          </w:p>
        </w:tc>
      </w:tr>
      <w:tr w:rsidR="00B030CD" w:rsidRPr="005B71F9" w14:paraId="08A9AB7A" w14:textId="77777777" w:rsidTr="00647BD4">
        <w:tc>
          <w:tcPr>
            <w:tcW w:w="9131" w:type="dxa"/>
          </w:tcPr>
          <w:p w14:paraId="72EB9A8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Generalization of the conclusions</w:t>
            </w:r>
          </w:p>
        </w:tc>
        <w:tc>
          <w:tcPr>
            <w:tcW w:w="2209" w:type="dxa"/>
          </w:tcPr>
          <w:p w14:paraId="5394A5CE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1</w:t>
            </w:r>
          </w:p>
        </w:tc>
      </w:tr>
      <w:tr w:rsidR="00B030CD" w:rsidRPr="005B71F9" w14:paraId="52CB38EB" w14:textId="77777777" w:rsidTr="00647BD4">
        <w:tc>
          <w:tcPr>
            <w:tcW w:w="9131" w:type="dxa"/>
          </w:tcPr>
          <w:p w14:paraId="7024206A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Guidelines for future research</w:t>
            </w:r>
          </w:p>
        </w:tc>
        <w:tc>
          <w:tcPr>
            <w:tcW w:w="2209" w:type="dxa"/>
          </w:tcPr>
          <w:p w14:paraId="34FC6C15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1</w:t>
            </w:r>
          </w:p>
        </w:tc>
      </w:tr>
      <w:tr w:rsidR="00B030CD" w:rsidRPr="005B71F9" w14:paraId="6E607E0C" w14:textId="77777777" w:rsidTr="00647BD4">
        <w:tc>
          <w:tcPr>
            <w:tcW w:w="9131" w:type="dxa"/>
          </w:tcPr>
          <w:p w14:paraId="595380A9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 xml:space="preserve">   Disclosure of funding source</w:t>
            </w:r>
          </w:p>
        </w:tc>
        <w:tc>
          <w:tcPr>
            <w:tcW w:w="2209" w:type="dxa"/>
          </w:tcPr>
          <w:p w14:paraId="737BC5CF" w14:textId="77777777" w:rsidR="00B030CD" w:rsidRPr="005B71F9" w:rsidRDefault="00B030CD" w:rsidP="00647BD4">
            <w:pPr>
              <w:spacing w:after="0"/>
              <w:rPr>
                <w:rFonts w:ascii="Times New Roman" w:eastAsia="Times New Roman" w:hAnsi="Times New Roman"/>
              </w:rPr>
            </w:pPr>
            <w:r w:rsidRPr="005B71F9">
              <w:rPr>
                <w:rFonts w:ascii="Times New Roman" w:eastAsia="Times New Roman" w:hAnsi="Times New Roman"/>
              </w:rPr>
              <w:t>11</w:t>
            </w:r>
          </w:p>
        </w:tc>
      </w:tr>
    </w:tbl>
    <w:p w14:paraId="06D08946" w14:textId="77777777" w:rsidR="00B030CD" w:rsidRPr="005B71F9" w:rsidRDefault="00B030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92F0019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30CD" w:rsidRPr="005B71F9" w14:paraId="4CC02929" w14:textId="77777777" w:rsidTr="00647BD4">
        <w:tc>
          <w:tcPr>
            <w:tcW w:w="9350" w:type="dxa"/>
          </w:tcPr>
          <w:p w14:paraId="6B23855D" w14:textId="3C1C87CA" w:rsidR="00B030CD" w:rsidRPr="005B71F9" w:rsidRDefault="005E5105" w:rsidP="00F13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S</w:t>
            </w:r>
            <w:r w:rsidR="00F13F5C" w:rsidRPr="005B7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B030CD" w:rsidRPr="005B7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B030CD" w:rsidRPr="005B71F9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Literature search strategy</w:t>
            </w:r>
          </w:p>
        </w:tc>
      </w:tr>
      <w:tr w:rsidR="00B030CD" w:rsidRPr="005B71F9" w14:paraId="7B10B328" w14:textId="77777777" w:rsidTr="00647BD4">
        <w:tc>
          <w:tcPr>
            <w:tcW w:w="9350" w:type="dxa"/>
          </w:tcPr>
          <w:p w14:paraId="02F7E4C9" w14:textId="77777777" w:rsidR="00B030CD" w:rsidRPr="005B71F9" w:rsidRDefault="00B030CD" w:rsidP="00647BD4">
            <w:pP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5B71F9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</w:tr>
      <w:tr w:rsidR="00B030CD" w:rsidRPr="005B71F9" w14:paraId="4110081D" w14:textId="77777777" w:rsidTr="00647BD4">
        <w:tc>
          <w:tcPr>
            <w:tcW w:w="9350" w:type="dxa"/>
          </w:tcPr>
          <w:p w14:paraId="4AB5F1F4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(Diabetes Mellitus/) OR (Diabetes Mellitus OR hyperglycemia OR diabet*).ti,ab</w:t>
            </w:r>
          </w:p>
        </w:tc>
      </w:tr>
      <w:tr w:rsidR="00B030CD" w:rsidRPr="005B71F9" w14:paraId="61E87F2C" w14:textId="77777777" w:rsidTr="00647BD4">
        <w:tc>
          <w:tcPr>
            <w:tcW w:w="9350" w:type="dxa"/>
          </w:tcPr>
          <w:p w14:paraId="1F141EA6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Observational OR *Follow up OR *Follow-up OR *Prospective OR *retrospective OR Nested case-control OR Relative risk OR Risk ratio OR Hazard ratio OR odds ratio OR longitudinal OR *prospectively OR *cohort OR *observations).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OR (Cohort Studies/ OR Incidence/ OR longitudinal Studies/ OR Epidemiologic Studies/ OR *prospective studies/ OR *longitudinal studies/)</w:t>
            </w:r>
          </w:p>
        </w:tc>
      </w:tr>
      <w:tr w:rsidR="00B030CD" w:rsidRPr="005B71F9" w14:paraId="0C2A6B1C" w14:textId="77777777" w:rsidTr="00647BD4">
        <w:tc>
          <w:tcPr>
            <w:tcW w:w="9350" w:type="dxa"/>
          </w:tcPr>
          <w:p w14:paraId="2F63B605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besity or obese or adiposity or body size or body mass index or BMI or body mass</w:t>
            </w:r>
            <w:proofErr w:type="gram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</w:p>
          <w:p w14:paraId="1F4A9B09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besity/ OR Adiposity/ OR Body Size/ OR Body Mass Index/)</w:t>
            </w:r>
          </w:p>
        </w:tc>
      </w:tr>
      <w:tr w:rsidR="00B030CD" w:rsidRPr="005B71F9" w14:paraId="25B6646D" w14:textId="77777777" w:rsidTr="00647BD4">
        <w:tc>
          <w:tcPr>
            <w:tcW w:w="9350" w:type="dxa"/>
          </w:tcPr>
          <w:p w14:paraId="525BC58C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*cancer* or neoplasm* or carcinoma*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?r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adenocarcinoma*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r neoplasia).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 OR (neoplasms/ or carcinoma/).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(“Non-Hodgkin lymphoma” OR “Hodgkin disease" OR lymphoma OR leukemia).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</w:p>
        </w:tc>
      </w:tr>
      <w:tr w:rsidR="00B030CD" w:rsidRPr="005B71F9" w14:paraId="27FF8547" w14:textId="77777777" w:rsidTr="00647BD4">
        <w:tc>
          <w:tcPr>
            <w:tcW w:w="9350" w:type="dxa"/>
          </w:tcPr>
          <w:p w14:paraId="613777E5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us</w:t>
            </w:r>
          </w:p>
        </w:tc>
      </w:tr>
      <w:tr w:rsidR="00B030CD" w:rsidRPr="005B71F9" w14:paraId="345A0D90" w14:textId="77777777" w:rsidTr="00647BD4">
        <w:tc>
          <w:tcPr>
            <w:tcW w:w="9350" w:type="dxa"/>
          </w:tcPr>
          <w:p w14:paraId="10A8BCA7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TITLE-ABS (“Diabetes Mellitus” OR hyperglycemia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</w:t>
            </w:r>
          </w:p>
        </w:tc>
      </w:tr>
      <w:tr w:rsidR="00B030CD" w:rsidRPr="005B71F9" w14:paraId="5AE2A419" w14:textId="77777777" w:rsidTr="00647BD4">
        <w:tc>
          <w:tcPr>
            <w:tcW w:w="9350" w:type="dxa"/>
          </w:tcPr>
          <w:p w14:paraId="7DC71E4E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ITLE-ABS (*Observational OR “*Follow up” OR *Follow-up OR *Prospective OR *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rospective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“Nested case-control” OR “Relative risk” OR “Risk ratio” OR “Hazard ratio” OR “odds ratio” OR longitudinal OR *prospectively OR *cohort OR *observations)</w:t>
            </w:r>
          </w:p>
        </w:tc>
      </w:tr>
      <w:tr w:rsidR="00B030CD" w:rsidRPr="005B71F9" w14:paraId="759F7F6F" w14:textId="77777777" w:rsidTr="00647BD4">
        <w:tc>
          <w:tcPr>
            <w:tcW w:w="9350" w:type="dxa"/>
          </w:tcPr>
          <w:p w14:paraId="43BE4666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ITLE-ABS (obesity or obese or adiposity or “body size” or “body mass index” or “BMI” or “body mass”)</w:t>
            </w:r>
          </w:p>
        </w:tc>
      </w:tr>
      <w:tr w:rsidR="00B030CD" w:rsidRPr="005B71F9" w14:paraId="33DB013A" w14:textId="77777777" w:rsidTr="00647BD4">
        <w:tc>
          <w:tcPr>
            <w:tcW w:w="9350" w:type="dxa"/>
          </w:tcPr>
          <w:p w14:paraId="02E8B100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TITLE-ABS (*cancer* or neoplasm* or carcinoma*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?r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adenocarcinoma*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R neoplasia OR “Non-Hodgkin lymphoma” or “Hodgkin disease" or lymphoma or leukemia)</w:t>
            </w:r>
          </w:p>
        </w:tc>
      </w:tr>
      <w:tr w:rsidR="00B030CD" w:rsidRPr="005B71F9" w14:paraId="47E83893" w14:textId="77777777" w:rsidTr="00647BD4">
        <w:tc>
          <w:tcPr>
            <w:tcW w:w="9350" w:type="dxa"/>
          </w:tcPr>
          <w:p w14:paraId="73CAD8B3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med</w:t>
            </w:r>
            <w:proofErr w:type="spellEnd"/>
          </w:p>
        </w:tc>
      </w:tr>
      <w:tr w:rsidR="00B030CD" w:rsidRPr="005B71F9" w14:paraId="25709D0C" w14:textId="77777777" w:rsidTr="00647BD4">
        <w:tc>
          <w:tcPr>
            <w:tcW w:w="9350" w:type="dxa"/>
          </w:tcPr>
          <w:p w14:paraId="32CF2875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Observational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*Follow up”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*Follow-up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*Prospective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*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rospective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Nested case-control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Relative risk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Risk ratio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Hazard ratio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odds ratio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longitudinal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*prospectively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*cohort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*observations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*longitudinal studies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Incidence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OR “Cohort Studies” [mesh terms] OR Incidence [mesh terms] OR “longitudinal Studies” [mesh terms] OR “Epidemiologic Studies” [mesh terms] OR “*prospective studies” [mesh terms]  </w:t>
            </w:r>
          </w:p>
          <w:p w14:paraId="504FEE2A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61E6F06F" w14:textId="77777777" w:rsidTr="00647BD4">
        <w:tc>
          <w:tcPr>
            <w:tcW w:w="9350" w:type="dxa"/>
          </w:tcPr>
          <w:p w14:paraId="6C459C64" w14:textId="77777777" w:rsidR="00B030CD" w:rsidRPr="005B71F9" w:rsidRDefault="00B030CD" w:rsidP="00647BD4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B71F9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Diabetes </w:t>
            </w:r>
            <w:proofErr w:type="gramStart"/>
            <w:r w:rsidRPr="005B71F9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Mellitus[</w:t>
            </w:r>
            <w:proofErr w:type="gramEnd"/>
            <w:r w:rsidRPr="005B71F9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mesh terms] OR 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Diabetes Mellitus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OR </w:t>
            </w:r>
            <w:r w:rsidRPr="005B71F9"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  <w:t>hyperglycemia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OR </w:t>
            </w:r>
            <w:proofErr w:type="spellStart"/>
            <w:r w:rsidRPr="005B71F9"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  <w:t>diabet</w:t>
            </w:r>
            <w:proofErr w:type="spellEnd"/>
            <w:r w:rsidRPr="005B71F9"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  <w:t>*</w:t>
            </w: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458D89A9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553B51FB" w14:textId="77777777" w:rsidTr="00647BD4">
        <w:tc>
          <w:tcPr>
            <w:tcW w:w="9350" w:type="dxa"/>
          </w:tcPr>
          <w:p w14:paraId="73A2BC92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obese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adiposity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OR “body </w:t>
            </w:r>
            <w:proofErr w:type="gram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”[</w:t>
            </w:r>
            <w:proofErr w:type="spellStart"/>
            <w:proofErr w:type="gram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body mass index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BMI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body mass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OR Obesity [mesh terms] OR Adiposity [mesh terms] OR Body Size [mesh terms] OR Body Mass Index [mesh terms]  </w:t>
            </w:r>
          </w:p>
          <w:p w14:paraId="45291C9B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0CD" w:rsidRPr="005B71F9" w14:paraId="02B7BC9B" w14:textId="77777777" w:rsidTr="00647BD4">
        <w:tc>
          <w:tcPr>
            <w:tcW w:w="9350" w:type="dxa"/>
          </w:tcPr>
          <w:p w14:paraId="5FC4E4B2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ancer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neoplasm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carcinoma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OR </w:t>
            </w:r>
            <w:proofErr w:type="spellStart"/>
            <w:proofErr w:type="gram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?r</w:t>
            </w:r>
            <w:proofErr w:type="spellEnd"/>
            <w:proofErr w:type="gram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adenocarcinoma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neoplasia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neoplasms [mesh terms]  OR carcinoma [mesh terms] OR “Non-Hodgkin lymphoma” 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“Hodgkin disease"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lymphoma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leukemia[</w:t>
            </w:r>
            <w:proofErr w:type="spellStart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5B7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OR lymphoma [mesh terms] OR leukemia [mesh terms]</w:t>
            </w:r>
          </w:p>
          <w:p w14:paraId="1F866AB1" w14:textId="77777777" w:rsidR="00B030CD" w:rsidRPr="005B71F9" w:rsidRDefault="00B030CD" w:rsidP="00647B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DCB318A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3873EB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C3E7B9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59D6686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72CCA4" w14:textId="77777777" w:rsidR="00B030CD" w:rsidRPr="005B71F9" w:rsidRDefault="00B030CD" w:rsidP="004F105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217EA1" w14:textId="77777777" w:rsidR="00B030CD" w:rsidRPr="005B71F9" w:rsidRDefault="00B030CD" w:rsidP="00D630D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03B22B" w14:textId="77777777" w:rsidR="00B030CD" w:rsidRPr="005B71F9" w:rsidRDefault="00B030CD" w:rsidP="00D630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AE2D53" w14:textId="77777777" w:rsidR="00B030CD" w:rsidRPr="005B71F9" w:rsidRDefault="00B030CD" w:rsidP="0010524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lastRenderedPageBreak/>
        <w:t>Legends to supplementary Figures</w:t>
      </w:r>
    </w:p>
    <w:p w14:paraId="7060C032" w14:textId="5A622A47" w:rsidR="004F679A" w:rsidRPr="005B71F9" w:rsidRDefault="005E5105" w:rsidP="0049794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F679A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1.</w:t>
      </w:r>
      <w:r w:rsidR="00497942" w:rsidRPr="005B71F9">
        <w:rPr>
          <w:rStyle w:val="fontstyle01"/>
          <w:b w:val="0"/>
          <w:bCs w:val="0"/>
        </w:rPr>
        <w:t xml:space="preserve"> Sensitivity analysis using the fixed-effects model for </w:t>
      </w:r>
      <w:r w:rsidR="00497942" w:rsidRPr="005B71F9">
        <w:rPr>
          <w:rFonts w:ascii="Times New Roman" w:hAnsi="Times New Roman"/>
          <w:color w:val="000000"/>
          <w:szCs w:val="24"/>
        </w:rPr>
        <w:t xml:space="preserve">risk of total cancer </w:t>
      </w:r>
      <w:r w:rsidR="00497942" w:rsidRPr="005B71F9">
        <w:rPr>
          <w:rFonts w:ascii="Times New Roman" w:hAnsi="Times New Roman"/>
          <w:szCs w:val="24"/>
        </w:rPr>
        <w:t>in patients with T2D</w:t>
      </w:r>
    </w:p>
    <w:p w14:paraId="510D9D25" w14:textId="3492C40F" w:rsidR="00B030CD" w:rsidRPr="005B71F9" w:rsidRDefault="005E5105" w:rsidP="004F679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030CD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4F679A" w:rsidRPr="005B71F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030CD" w:rsidRPr="005B71F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 xml:space="preserve"> Risk of pancreatic cancer associated with each 5-unit increase in body mass index in patients with T2D. The study-specific relative risk and 95 % CI are represented by the black square and horizontal line, respectively; the area of the black square is proportional to the specific-study weight to the overall meta-analysis. The center of the open diamond presents the pooled RR and its width represents the pooled 95 % CI. Weights are from the random-effects analysis</w:t>
      </w:r>
    </w:p>
    <w:p w14:paraId="12528609" w14:textId="0BACF363" w:rsidR="00B030CD" w:rsidRPr="005B71F9" w:rsidRDefault="005E5105" w:rsidP="004F679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030CD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4F679A" w:rsidRPr="005B71F9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>. Risk of colorectal cancer associated with each 5-unit increase in body mass index in patients with T2D. The study-specific relative risk and 95 % CI are represented by the black square and horizontal line, respectively; the area of the black square is proportional to the specific-study weight to the overall meta-analysis. The center of the open diamond presents the pooled RR and its width represents the pooled 95 % CI. Weights are from the random-effects analysis</w:t>
      </w:r>
    </w:p>
    <w:p w14:paraId="02ECC8D6" w14:textId="3446F276" w:rsidR="00B030CD" w:rsidRPr="005B71F9" w:rsidRDefault="005E5105" w:rsidP="004F679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030CD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4F679A" w:rsidRPr="005B71F9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>. Risk of prostate cancer associated with each 5-unit increase in body mass index in patients with T2D. The study-specific relative risk and 95 % CI are represented by the black square and horizontal line, respectively; the area of the black square is proportional to the specific-study weight to the overall meta-analysis. The center of the open diamond presents the pooled RR and its width represents the pooled 95 % CI. Weights are from the random-effects analysis</w:t>
      </w:r>
      <w:r w:rsidR="00F13F5C" w:rsidRPr="005B71F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4F8D350" w14:textId="76F2E540" w:rsidR="004F679A" w:rsidRPr="005B71F9" w:rsidRDefault="005E5105" w:rsidP="004979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F679A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5.</w:t>
      </w:r>
      <w:r w:rsidR="00497942" w:rsidRPr="005B71F9">
        <w:rPr>
          <w:rStyle w:val="fontstyle21"/>
        </w:rPr>
        <w:t xml:space="preserve"> </w:t>
      </w:r>
      <w:r w:rsidR="00497942" w:rsidRPr="005B71F9">
        <w:rPr>
          <w:rStyle w:val="fontstyle01"/>
          <w:b w:val="0"/>
          <w:bCs w:val="0"/>
        </w:rPr>
        <w:t xml:space="preserve">Sensitivity analysis using the fixed-effects model for </w:t>
      </w:r>
      <w:r w:rsidR="00497942" w:rsidRPr="005B71F9">
        <w:rPr>
          <w:rFonts w:ascii="Times New Roman" w:hAnsi="Times New Roman"/>
          <w:color w:val="000000"/>
          <w:szCs w:val="24"/>
        </w:rPr>
        <w:t xml:space="preserve">risk of prostate cancer </w:t>
      </w:r>
      <w:r w:rsidR="00497942" w:rsidRPr="005B71F9">
        <w:rPr>
          <w:rFonts w:ascii="Times New Roman" w:hAnsi="Times New Roman"/>
          <w:szCs w:val="24"/>
        </w:rPr>
        <w:t>in patients with T2D</w:t>
      </w:r>
    </w:p>
    <w:p w14:paraId="50E16ABF" w14:textId="606411CC" w:rsidR="00B030CD" w:rsidRPr="005B71F9" w:rsidRDefault="005E5105" w:rsidP="004F679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F13F5C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4F679A" w:rsidRPr="005B71F9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F13F5C" w:rsidRPr="005B71F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C6C47" w:rsidRPr="005B71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6C47" w:rsidRPr="005B71F9">
        <w:rPr>
          <w:rFonts w:ascii="Times New Roman" w:hAnsi="Times New Roman"/>
          <w:szCs w:val="24"/>
        </w:rPr>
        <w:t xml:space="preserve">Summary </w:t>
      </w:r>
      <w:r w:rsidR="000E00D8" w:rsidRPr="005B71F9">
        <w:rPr>
          <w:rFonts w:ascii="Times New Roman" w:hAnsi="Times New Roman" w:cs="Times New Roman"/>
          <w:sz w:val="24"/>
          <w:szCs w:val="24"/>
          <w:shd w:val="clear" w:color="auto" w:fill="FFFFFF"/>
        </w:rPr>
        <w:t>crude/unadjusted</w:t>
      </w:r>
      <w:r w:rsidR="000E00D8" w:rsidRPr="005B71F9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r w:rsidR="003C6C47" w:rsidRPr="005B71F9">
        <w:rPr>
          <w:rFonts w:ascii="Times New Roman" w:hAnsi="Times New Roman"/>
          <w:szCs w:val="24"/>
        </w:rPr>
        <w:t>risk estimates by overall and cancer sites in per 5-unit increase in body mass index in patients with T2D</w:t>
      </w:r>
      <w:r w:rsidR="003C6C47" w:rsidRPr="005B71F9">
        <w:rPr>
          <w:rFonts w:ascii="Times New Roman" w:hAnsi="Times New Roman"/>
          <w:color w:val="000000"/>
          <w:szCs w:val="24"/>
        </w:rPr>
        <w:t>.</w:t>
      </w:r>
    </w:p>
    <w:p w14:paraId="72C8F348" w14:textId="77777777" w:rsidR="00B030CD" w:rsidRPr="005B71F9" w:rsidRDefault="00B030CD" w:rsidP="00C1362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22A1675" w14:textId="77777777" w:rsidR="00B030CD" w:rsidRPr="005B71F9" w:rsidRDefault="00B030CD" w:rsidP="00D630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AC3F60" w14:textId="77777777" w:rsidR="00B030CD" w:rsidRPr="005B71F9" w:rsidRDefault="00B030CD" w:rsidP="00C1362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081A8B" w14:textId="77777777" w:rsidR="00B030CD" w:rsidRPr="005B71F9" w:rsidRDefault="00B030CD" w:rsidP="00D630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EF2A13" w14:textId="77777777" w:rsidR="00B030CD" w:rsidRPr="005B71F9" w:rsidRDefault="00B030CD" w:rsidP="00D630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2E041A" w14:textId="77777777" w:rsidR="00B030CD" w:rsidRPr="005B71F9" w:rsidRDefault="00B030CD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60342F" w14:textId="2F8104E4" w:rsidR="00B030CD" w:rsidRPr="005B71F9" w:rsidRDefault="00B030CD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A56EB5" w14:textId="14097556" w:rsidR="00C91DD5" w:rsidRPr="005B71F9" w:rsidRDefault="00497942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1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E72607" wp14:editId="758A6364">
            <wp:extent cx="5731510" cy="36766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3F5A1" w14:textId="2E839F93" w:rsidR="00497942" w:rsidRPr="005B71F9" w:rsidRDefault="005E5105" w:rsidP="0049794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97942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1.</w:t>
      </w:r>
      <w:r w:rsidR="00497942" w:rsidRPr="005B71F9">
        <w:rPr>
          <w:rStyle w:val="fontstyle01"/>
          <w:b w:val="0"/>
          <w:bCs w:val="0"/>
        </w:rPr>
        <w:t xml:space="preserve"> Sensitivity analysis using the fixed-effects model for </w:t>
      </w:r>
      <w:r w:rsidR="00497942" w:rsidRPr="005B71F9">
        <w:rPr>
          <w:rFonts w:ascii="Times New Roman" w:hAnsi="Times New Roman"/>
          <w:color w:val="000000"/>
          <w:szCs w:val="24"/>
        </w:rPr>
        <w:t xml:space="preserve">risk of total cancer </w:t>
      </w:r>
      <w:r w:rsidR="00497942" w:rsidRPr="005B71F9">
        <w:rPr>
          <w:rFonts w:ascii="Times New Roman" w:hAnsi="Times New Roman"/>
          <w:szCs w:val="24"/>
        </w:rPr>
        <w:t>in patients with T2D</w:t>
      </w:r>
    </w:p>
    <w:p w14:paraId="70D686AD" w14:textId="70F983F8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48BB4E" w14:textId="14465CB5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5F3629" w14:textId="61ADBBC1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08B46D" w14:textId="25FEA738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61DF38" w14:textId="06BD32F3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585252" w14:textId="0E5AD68E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E5B2FE" w14:textId="001096F7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7C294C" w14:textId="1148F87E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71BD87" w14:textId="2180BDD4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FF30DA" w14:textId="7301F5EE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1F9559" w14:textId="1E13C882" w:rsidR="00C91DD5" w:rsidRPr="005B71F9" w:rsidRDefault="00C91DD5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BEC7A3" w14:textId="77777777" w:rsidR="00B030CD" w:rsidRPr="005B71F9" w:rsidRDefault="00B030CD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566CDF" w14:textId="77777777" w:rsidR="00B030CD" w:rsidRPr="005B71F9" w:rsidRDefault="00B030CD" w:rsidP="003245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9B95D6" w14:textId="66AAF366" w:rsidR="00B030CD" w:rsidRPr="005B71F9" w:rsidRDefault="00091E6B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1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4887F1" wp14:editId="7E1F40B2">
            <wp:extent cx="5731510" cy="292100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FD8A8" w14:textId="73EBD256" w:rsidR="00B030CD" w:rsidRPr="005B71F9" w:rsidRDefault="005E5105" w:rsidP="007F347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030CD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7F347E" w:rsidRPr="005B71F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>. Risk of pancreatic cancer associated with each 5-unit increase in body mass index in patients with T2D. The study-specific relative risk and 95 % CI are represented by the black square and horizontal line, respectively; the area of the black square is proportional to the specific-study weight to the overall meta-analysis. The center of the open diamond presents the pooled RR and its width represents the pooled 95 % CI. Weights are from the random-effects analysis</w:t>
      </w:r>
    </w:p>
    <w:p w14:paraId="0CB77B6D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06C8A1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4BC5FD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F784B4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AAC8BA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E37185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86CF02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C07BCF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5A863F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DCF4C1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A67019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273CC8" w14:textId="30320052" w:rsidR="00B030CD" w:rsidRPr="005B71F9" w:rsidRDefault="00091E6B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1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431BD7" wp14:editId="5EC58DA2">
            <wp:extent cx="5731510" cy="305371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3AC5C" w14:textId="13A92B5C" w:rsidR="00B030CD" w:rsidRPr="005B71F9" w:rsidRDefault="005E5105" w:rsidP="007F347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030CD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7F347E" w:rsidRPr="005B71F9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>. Risk of colorectal cancer associated with each 5-unit increase in body mass index in patients with T2D. The study-specific relative risk and 95 % CI are represented by the black square and horizontal line, respectively; the area of the black square is proportional to the specific-study w</w:t>
      </w:r>
      <w:bookmarkStart w:id="0" w:name="_GoBack"/>
      <w:bookmarkEnd w:id="0"/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>eight to the overall meta-analysis. The center of the open diamond presents the pooled RR and its width represents the pooled 95 % CI. Weights are from the random-effects analysis</w:t>
      </w:r>
    </w:p>
    <w:p w14:paraId="3A0807E2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23475C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758198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F970A6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634E46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BE8F3A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89559A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A5AAE4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99E4A4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E52C23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DB1C46" w14:textId="77777777" w:rsidR="00B030CD" w:rsidRPr="005B71F9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D86FF0" w14:textId="76335FFA" w:rsidR="00B030CD" w:rsidRPr="005B71F9" w:rsidRDefault="00091E6B" w:rsidP="002D7DA9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BF5ECB0" wp14:editId="36F46832">
            <wp:extent cx="5731510" cy="347408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B211A" w14:textId="77777777" w:rsidR="00B030CD" w:rsidRPr="005B71F9" w:rsidRDefault="00B030CD" w:rsidP="002D7DA9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41D743" w14:textId="4C0FF4FE" w:rsidR="00B030CD" w:rsidRPr="005B71F9" w:rsidRDefault="005E5105" w:rsidP="007F347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030CD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7F347E" w:rsidRPr="005B71F9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030CD" w:rsidRPr="005B71F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B030CD" w:rsidRPr="005B71F9">
        <w:rPr>
          <w:rFonts w:ascii="Times New Roman" w:hAnsi="Times New Roman" w:cs="Times New Roman"/>
          <w:color w:val="000000"/>
          <w:sz w:val="24"/>
          <w:szCs w:val="24"/>
        </w:rPr>
        <w:t xml:space="preserve"> Risk of prostate cancer associated with each 5-unit increase in body mass index in patients with T2D. The study-specific relative risk and 95 % CI are represented by the black square and horizontal line, respectively; the area of the black square is proportional to the specific-study weight to the overall meta-analysis. The center of the open diamond presents the pooled RR and its width represents the pooled 95 % CI. Weights are from the random-effects analysis</w:t>
      </w:r>
    </w:p>
    <w:p w14:paraId="68EBDFB5" w14:textId="30853A81" w:rsidR="00AD3BBF" w:rsidRPr="005B71F9" w:rsidRDefault="00AD3BBF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2223325" w14:textId="7510C278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F015FFF" w14:textId="12CC817F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90A008" w14:textId="295823E8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5663C52" w14:textId="2D440469" w:rsidR="009A7E53" w:rsidRPr="005B71F9" w:rsidRDefault="008A128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2569E86B" wp14:editId="19F4D3FF">
            <wp:extent cx="5731510" cy="378396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S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5971B" w14:textId="18B44C2A" w:rsidR="008A1283" w:rsidRPr="005B71F9" w:rsidRDefault="005E5105" w:rsidP="008A128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8A1283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5.</w:t>
      </w:r>
      <w:r w:rsidR="008A1283" w:rsidRPr="005B71F9">
        <w:rPr>
          <w:rStyle w:val="fontstyle01"/>
          <w:b w:val="0"/>
          <w:bCs w:val="0"/>
        </w:rPr>
        <w:t xml:space="preserve"> Sensitivity analysis using the fixed-effects model for </w:t>
      </w:r>
      <w:r w:rsidR="008A1283" w:rsidRPr="005B71F9">
        <w:rPr>
          <w:rFonts w:ascii="Times New Roman" w:hAnsi="Times New Roman"/>
          <w:color w:val="000000"/>
          <w:szCs w:val="24"/>
        </w:rPr>
        <w:t xml:space="preserve">risk of prostate cancer </w:t>
      </w:r>
      <w:r w:rsidR="008A1283" w:rsidRPr="005B71F9">
        <w:rPr>
          <w:rFonts w:ascii="Times New Roman" w:hAnsi="Times New Roman"/>
          <w:szCs w:val="24"/>
        </w:rPr>
        <w:t>in patients with T2D</w:t>
      </w:r>
    </w:p>
    <w:p w14:paraId="581B5B67" w14:textId="2C8E6A17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88CEDE" w14:textId="117504AD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1411539" w14:textId="48D80446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228BFBB" w14:textId="10503BA8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10D63E3" w14:textId="29BDDCB9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3C9765A" w14:textId="12CE5009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E12E22" w14:textId="4CB37F0E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D1E187A" w14:textId="269DB260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AD0CD3E" w14:textId="075E7820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E332ABB" w14:textId="1BFB303C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E7641A5" w14:textId="69C1143B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F320B9A" w14:textId="2DF3E990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541242" w14:textId="114D1265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4C76ACF" w14:textId="01595C6F" w:rsidR="009A7E53" w:rsidRPr="005B71F9" w:rsidRDefault="009A7E53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3DB9256" w14:textId="77777777" w:rsidR="00AD3BBF" w:rsidRPr="005B71F9" w:rsidRDefault="00AD3BBF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989CE47" w14:textId="77777777" w:rsidR="00AD3BBF" w:rsidRPr="005B71F9" w:rsidRDefault="00AD3BBF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6BB35E3" w14:textId="77777777" w:rsidR="00AD3BBF" w:rsidRPr="005B71F9" w:rsidRDefault="00AD3BBF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70F12DD" w14:textId="77777777" w:rsidR="00AD3BBF" w:rsidRPr="005B71F9" w:rsidRDefault="00AD3BBF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8539A7B" w14:textId="77777777" w:rsidR="00AD3BBF" w:rsidRPr="005B71F9" w:rsidRDefault="00AD3BBF" w:rsidP="002D7D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B71F9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45F6E1F" wp14:editId="7C10545B">
            <wp:extent cx="5731510" cy="334391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A0D44" w14:textId="7CC57CC0" w:rsidR="006D14E0" w:rsidRPr="00AF3C68" w:rsidRDefault="005E5105" w:rsidP="007F347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rtl/>
          <w:lang w:bidi="fa-IR"/>
        </w:rPr>
      </w:pPr>
      <w:r w:rsidRPr="005B71F9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6D14E0" w:rsidRPr="005B71F9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7F347E" w:rsidRPr="005B71F9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6D14E0" w:rsidRPr="005B71F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D14E0" w:rsidRPr="005B71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D14E0" w:rsidRPr="005B71F9">
        <w:rPr>
          <w:rFonts w:ascii="Times New Roman" w:hAnsi="Times New Roman"/>
          <w:szCs w:val="24"/>
        </w:rPr>
        <w:t xml:space="preserve">Summary </w:t>
      </w:r>
      <w:r w:rsidR="006D14E0" w:rsidRPr="005B71F9">
        <w:rPr>
          <w:rFonts w:ascii="Times New Roman" w:hAnsi="Times New Roman" w:cs="Times New Roman"/>
          <w:sz w:val="24"/>
          <w:szCs w:val="24"/>
          <w:shd w:val="clear" w:color="auto" w:fill="FFFFFF"/>
        </w:rPr>
        <w:t>crude/unadjusted</w:t>
      </w:r>
      <w:r w:rsidR="006D14E0" w:rsidRPr="005B71F9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r w:rsidR="006D14E0" w:rsidRPr="005B71F9">
        <w:rPr>
          <w:rFonts w:ascii="Times New Roman" w:hAnsi="Times New Roman"/>
          <w:szCs w:val="24"/>
        </w:rPr>
        <w:t>risk estimates by overall and cancer sites in per 5-unit increase in body mass index in patients with T2D</w:t>
      </w:r>
      <w:r w:rsidR="006D14E0" w:rsidRPr="005B71F9">
        <w:rPr>
          <w:rFonts w:ascii="Times New Roman" w:hAnsi="Times New Roman"/>
          <w:color w:val="000000"/>
          <w:szCs w:val="24"/>
        </w:rPr>
        <w:t>.</w:t>
      </w:r>
      <w:r w:rsidR="003710CF" w:rsidRPr="005B71F9">
        <w:rPr>
          <w:rFonts w:ascii="Times New Roman" w:hAnsi="Times New Roman"/>
          <w:color w:val="000000"/>
          <w:szCs w:val="24"/>
        </w:rPr>
        <w:t xml:space="preserve"> ES, effect size.</w:t>
      </w:r>
      <w:r w:rsidR="003710CF">
        <w:rPr>
          <w:rFonts w:ascii="Times New Roman" w:hAnsi="Times New Roman"/>
          <w:color w:val="000000"/>
          <w:szCs w:val="24"/>
        </w:rPr>
        <w:t xml:space="preserve"> </w:t>
      </w:r>
    </w:p>
    <w:p w14:paraId="4BBBC677" w14:textId="77777777" w:rsidR="00B030CD" w:rsidRPr="00AF3C68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B9981F" w14:textId="77777777" w:rsidR="00B030CD" w:rsidRPr="00AF3C68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0DD5BF" w14:textId="77777777" w:rsidR="00B030CD" w:rsidRPr="00AF3C68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DDD39" w14:textId="77777777" w:rsidR="00B030CD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ACAF92" w14:textId="77777777" w:rsidR="00B030CD" w:rsidRPr="00AF3C68" w:rsidRDefault="00B030CD" w:rsidP="00692E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D8420B" w14:textId="77777777" w:rsidR="00B030CD" w:rsidRPr="00CB0367" w:rsidRDefault="00B030CD" w:rsidP="006253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6A56D8" w14:textId="77777777" w:rsidR="00684015" w:rsidRDefault="00684015"/>
    <w:sectPr w:rsidR="00684015" w:rsidSect="00EC2E3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Ten-Roman">
    <w:altName w:val="MS Gothic"/>
    <w:panose1 w:val="00000000000000000000"/>
    <w:charset w:val="00"/>
    <w:family w:val="roman"/>
    <w:notTrueType/>
    <w:pitch w:val="default"/>
  </w:font>
  <w:font w:name="EURM1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60F21"/>
    <w:multiLevelType w:val="hybridMultilevel"/>
    <w:tmpl w:val="4DA0492C"/>
    <w:lvl w:ilvl="0" w:tplc="D772BCE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EC4FBA"/>
    <w:multiLevelType w:val="hybridMultilevel"/>
    <w:tmpl w:val="D536FCCA"/>
    <w:lvl w:ilvl="0" w:tplc="D772BC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42844"/>
    <w:multiLevelType w:val="hybridMultilevel"/>
    <w:tmpl w:val="CFCA2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A2A33"/>
    <w:multiLevelType w:val="hybridMultilevel"/>
    <w:tmpl w:val="BFB400F4"/>
    <w:lvl w:ilvl="0" w:tplc="D772BCE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96294C"/>
    <w:multiLevelType w:val="hybridMultilevel"/>
    <w:tmpl w:val="F21264E2"/>
    <w:lvl w:ilvl="0" w:tplc="D772BC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F80ACB"/>
    <w:multiLevelType w:val="hybridMultilevel"/>
    <w:tmpl w:val="5C4C2AD0"/>
    <w:lvl w:ilvl="0" w:tplc="3ADC868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F079C3"/>
    <w:multiLevelType w:val="hybridMultilevel"/>
    <w:tmpl w:val="E166B54A"/>
    <w:lvl w:ilvl="0" w:tplc="D772BCE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0F1982"/>
    <w:multiLevelType w:val="hybridMultilevel"/>
    <w:tmpl w:val="68CAAA9A"/>
    <w:lvl w:ilvl="0" w:tplc="D772BCE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30CD"/>
    <w:rsid w:val="00024B39"/>
    <w:rsid w:val="00091E6B"/>
    <w:rsid w:val="000B7B50"/>
    <w:rsid w:val="000E00D8"/>
    <w:rsid w:val="0029510F"/>
    <w:rsid w:val="002F3AFF"/>
    <w:rsid w:val="003710CF"/>
    <w:rsid w:val="003B0E14"/>
    <w:rsid w:val="003C6C47"/>
    <w:rsid w:val="00414C2F"/>
    <w:rsid w:val="00497942"/>
    <w:rsid w:val="004F679A"/>
    <w:rsid w:val="005B71F9"/>
    <w:rsid w:val="005E5105"/>
    <w:rsid w:val="00623731"/>
    <w:rsid w:val="006614AC"/>
    <w:rsid w:val="00664DB3"/>
    <w:rsid w:val="00684015"/>
    <w:rsid w:val="006D14E0"/>
    <w:rsid w:val="007A7303"/>
    <w:rsid w:val="007F347E"/>
    <w:rsid w:val="008A1283"/>
    <w:rsid w:val="00946A20"/>
    <w:rsid w:val="00971F5E"/>
    <w:rsid w:val="009A7E53"/>
    <w:rsid w:val="00A62EE8"/>
    <w:rsid w:val="00AD3BBF"/>
    <w:rsid w:val="00B030CD"/>
    <w:rsid w:val="00C5431F"/>
    <w:rsid w:val="00C735BC"/>
    <w:rsid w:val="00C91DD5"/>
    <w:rsid w:val="00CB29A0"/>
    <w:rsid w:val="00D81820"/>
    <w:rsid w:val="00DB6E57"/>
    <w:rsid w:val="00EC2E3D"/>
    <w:rsid w:val="00F13F5C"/>
    <w:rsid w:val="00FE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7EE26"/>
  <w15:chartTrackingRefBased/>
  <w15:docId w15:val="{CF9B1E94-EE52-4A78-94AF-E3445535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B030CD"/>
    <w:rPr>
      <w:rFonts w:ascii="TimesTen-Roman" w:hAnsi="TimesTen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B030CD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B0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030CD"/>
    <w:pPr>
      <w:spacing w:after="0" w:line="240" w:lineRule="auto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0CD"/>
    <w:rPr>
      <w:rFonts w:ascii="Arial" w:eastAsia="Times New Roman" w:hAnsi="Arial" w:cs="Times New Roman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030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0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0C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0CD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B030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0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30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30C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030CD"/>
    <w:pPr>
      <w:ind w:left="720"/>
      <w:contextualSpacing/>
    </w:pPr>
  </w:style>
  <w:style w:type="character" w:customStyle="1" w:styleId="fontstyle01">
    <w:name w:val="fontstyle01"/>
    <w:basedOn w:val="DefaultParagraphFont"/>
    <w:rsid w:val="0049794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945</Words>
  <Characters>22488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</dc:creator>
  <cp:keywords/>
  <dc:description/>
  <cp:lastModifiedBy>Santra, Alannah, Springer</cp:lastModifiedBy>
  <cp:revision>2</cp:revision>
  <dcterms:created xsi:type="dcterms:W3CDTF">2021-01-21T07:26:00Z</dcterms:created>
  <dcterms:modified xsi:type="dcterms:W3CDTF">2021-01-21T07:26:00Z</dcterms:modified>
</cp:coreProperties>
</file>